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63193" w14:textId="4C64F400" w:rsidR="00A93915" w:rsidRDefault="00FB25C2">
      <w:pPr>
        <w:rPr>
          <w:b/>
          <w:bCs/>
        </w:rPr>
      </w:pPr>
      <w:r w:rsidRPr="00FB25C2">
        <w:rPr>
          <w:b/>
          <w:bCs/>
        </w:rPr>
        <w:t>Table S2a. The associated GO terms and genes grouped into categories and sub-categories for Molecular Function</w:t>
      </w:r>
    </w:p>
    <w:tbl>
      <w:tblPr>
        <w:tblW w:w="0" w:type="auto"/>
        <w:tblInd w:w="10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362"/>
        <w:gridCol w:w="893"/>
        <w:gridCol w:w="657"/>
        <w:gridCol w:w="1078"/>
        <w:gridCol w:w="919"/>
        <w:gridCol w:w="696"/>
      </w:tblGrid>
      <w:tr w:rsidR="00FB25C2" w14:paraId="0D0DE3DE" w14:textId="77777777" w:rsidTr="009B2DDE">
        <w:trPr>
          <w:trHeight w:hRule="exact" w:val="806"/>
        </w:trPr>
        <w:tc>
          <w:tcPr>
            <w:tcW w:w="8362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CFCDCD"/>
          </w:tcPr>
          <w:p w14:paraId="1AD235DD" w14:textId="77777777" w:rsidR="00FB25C2" w:rsidRDefault="00FB25C2" w:rsidP="009B2DDE">
            <w:pPr>
              <w:spacing w:before="10" w:line="200" w:lineRule="exact"/>
            </w:pPr>
          </w:p>
          <w:p w14:paraId="0D691769" w14:textId="77777777" w:rsidR="00FB25C2" w:rsidRDefault="00FB25C2" w:rsidP="009B2DDE">
            <w:pPr>
              <w:ind w:left="1576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Molecul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w w:val="84"/>
                <w:sz w:val="15"/>
                <w:szCs w:val="15"/>
              </w:rPr>
              <w:t>F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u</w:t>
            </w:r>
            <w:r>
              <w:rPr>
                <w:rFonts w:ascii="Times New Roman" w:eastAsia="Times New Roman" w:hAnsi="Times New Roman" w:cs="Times New Roman"/>
                <w:spacing w:val="2"/>
                <w:w w:val="108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w w:val="95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28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0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  <w:w w:val="108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eastAsia="Times New Roman" w:hAnsi="Times New Roman" w:cs="Times New Roman"/>
                <w:spacing w:val="3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uped</w:t>
            </w:r>
            <w:r>
              <w:rPr>
                <w:rFonts w:ascii="Times New Roman" w:eastAsia="Times New Roman" w:hAnsi="Times New Roman" w:cs="Times New Roman"/>
                <w:spacing w:val="22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108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w w:val="108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6"/>
                <w:w w:val="108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86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13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w w:val="108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w w:val="113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13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w w:val="128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2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28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0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96"/>
                <w:sz w:val="15"/>
                <w:szCs w:val="15"/>
              </w:rPr>
              <w:t>v</w:t>
            </w:r>
            <w:r>
              <w:rPr>
                <w:rFonts w:ascii="Times New Roman" w:eastAsia="Times New Roman" w:hAnsi="Times New Roman" w:cs="Times New Roman"/>
                <w:w w:val="113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w w:val="79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2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28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13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go</w:t>
            </w:r>
            <w:r>
              <w:rPr>
                <w:rFonts w:ascii="Times New Roman" w:eastAsia="Times New Roman" w:hAnsi="Times New Roman" w:cs="Times New Roman"/>
                <w:spacing w:val="1"/>
                <w:w w:val="108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w w:val="90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13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3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85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ub</w:t>
            </w:r>
            <w:r>
              <w:rPr>
                <w:rFonts w:ascii="Times New Roman" w:eastAsia="Times New Roman" w:hAnsi="Times New Roman" w:cs="Times New Roman"/>
                <w:spacing w:val="2"/>
                <w:w w:val="94"/>
                <w:sz w:val="15"/>
                <w:szCs w:val="1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w w:val="79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2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28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13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w w:val="108"/>
                <w:sz w:val="15"/>
                <w:szCs w:val="15"/>
              </w:rPr>
              <w:t>g</w:t>
            </w:r>
            <w:r>
              <w:rPr>
                <w:rFonts w:ascii="Times New Roman" w:eastAsia="Times New Roman" w:hAnsi="Times New Roman" w:cs="Times New Roman"/>
                <w:spacing w:val="2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w w:val="90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13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</w:p>
          <w:p w14:paraId="13B3CC7F" w14:textId="77777777" w:rsidR="00FB25C2" w:rsidRDefault="00FB25C2" w:rsidP="009B2DDE">
            <w:pPr>
              <w:spacing w:before="3" w:line="240" w:lineRule="exact"/>
              <w:rPr>
                <w:sz w:val="24"/>
                <w:szCs w:val="24"/>
              </w:rPr>
            </w:pPr>
          </w:p>
          <w:p w14:paraId="73B8E433" w14:textId="77777777" w:rsidR="00FB25C2" w:rsidRDefault="00FB25C2" w:rsidP="009B2DDE">
            <w:pPr>
              <w:ind w:left="141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-1"/>
                <w:w w:val="79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2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28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13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go</w:t>
            </w:r>
            <w:r>
              <w:rPr>
                <w:rFonts w:ascii="Times New Roman" w:eastAsia="Times New Roman" w:hAnsi="Times New Roman" w:cs="Times New Roman"/>
                <w:spacing w:val="1"/>
                <w:w w:val="108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y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                                                                                        </w:t>
            </w:r>
            <w:r>
              <w:rPr>
                <w:rFonts w:ascii="Times New Roman" w:eastAsia="Times New Roman" w:hAnsi="Times New Roman" w:cs="Times New Roman"/>
                <w:spacing w:val="3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85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ub</w:t>
            </w:r>
            <w:r>
              <w:rPr>
                <w:rFonts w:ascii="Times New Roman" w:eastAsia="Times New Roman" w:hAnsi="Times New Roman" w:cs="Times New Roman"/>
                <w:spacing w:val="2"/>
                <w:w w:val="94"/>
                <w:sz w:val="15"/>
                <w:szCs w:val="1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w w:val="79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2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28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13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go</w:t>
            </w:r>
            <w:r>
              <w:rPr>
                <w:rFonts w:ascii="Times New Roman" w:eastAsia="Times New Roman" w:hAnsi="Times New Roman" w:cs="Times New Roman"/>
                <w:spacing w:val="1"/>
                <w:w w:val="108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y</w:t>
            </w:r>
          </w:p>
          <w:p w14:paraId="17175DFC" w14:textId="77777777" w:rsidR="00FB25C2" w:rsidRDefault="00FB25C2" w:rsidP="009B2DDE">
            <w:pPr>
              <w:spacing w:before="26"/>
              <w:ind w:left="99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85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w w:val="85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85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spacing w:val="3"/>
                <w:w w:val="85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95"/>
                <w:sz w:val="15"/>
                <w:szCs w:val="15"/>
              </w:rPr>
              <w:t>Hy</w:t>
            </w:r>
            <w:r>
              <w:rPr>
                <w:rFonts w:ascii="Times New Roman" w:eastAsia="Times New Roman" w:hAnsi="Times New Roman" w:cs="Times New Roman"/>
                <w:spacing w:val="1"/>
                <w:w w:val="95"/>
                <w:sz w:val="15"/>
                <w:szCs w:val="15"/>
              </w:rPr>
              <w:t>dr</w:t>
            </w:r>
            <w:r>
              <w:rPr>
                <w:rFonts w:ascii="Times New Roman" w:eastAsia="Times New Roman" w:hAnsi="Times New Roman" w:cs="Times New Roman"/>
                <w:w w:val="95"/>
                <w:sz w:val="15"/>
                <w:szCs w:val="15"/>
              </w:rPr>
              <w:t>ol</w:t>
            </w:r>
            <w:r>
              <w:rPr>
                <w:rFonts w:ascii="Times New Roman" w:eastAsia="Times New Roman" w:hAnsi="Times New Roman" w:cs="Times New Roman"/>
                <w:spacing w:val="2"/>
                <w:w w:val="95"/>
                <w:sz w:val="15"/>
                <w:szCs w:val="15"/>
              </w:rPr>
              <w:t>y</w:t>
            </w:r>
            <w:r>
              <w:rPr>
                <w:rFonts w:ascii="Times New Roman" w:eastAsia="Times New Roman" w:hAnsi="Times New Roman" w:cs="Times New Roman"/>
                <w:w w:val="95"/>
                <w:sz w:val="15"/>
                <w:szCs w:val="15"/>
              </w:rPr>
              <w:t>sis</w:t>
            </w:r>
            <w:r>
              <w:rPr>
                <w:rFonts w:ascii="Times New Roman" w:eastAsia="Times New Roman" w:hAnsi="Times New Roman" w:cs="Times New Roman"/>
                <w:spacing w:val="4"/>
                <w:w w:val="95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8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91"/>
                <w:sz w:val="15"/>
                <w:szCs w:val="15"/>
              </w:rPr>
              <w:t>v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1"/>
                <w:sz w:val="15"/>
                <w:szCs w:val="15"/>
              </w:rPr>
              <w:t>y</w:t>
            </w:r>
          </w:p>
        </w:tc>
        <w:tc>
          <w:tcPr>
            <w:tcW w:w="1550" w:type="dxa"/>
            <w:gridSpan w:val="2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CFCDCD"/>
          </w:tcPr>
          <w:p w14:paraId="767D3DEC" w14:textId="77777777" w:rsidR="00FB25C2" w:rsidRDefault="00FB25C2" w:rsidP="009B2DDE">
            <w:pPr>
              <w:spacing w:before="16" w:line="277" w:lineRule="auto"/>
              <w:ind w:left="70" w:right="93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1"/>
                <w:w w:val="85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03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w w:val="95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90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12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w w:val="128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w w:val="113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3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 xml:space="preserve">GO </w:t>
            </w:r>
            <w:r>
              <w:rPr>
                <w:rFonts w:ascii="Times New Roman" w:eastAsia="Times New Roman" w:hAnsi="Times New Roman" w:cs="Times New Roman"/>
                <w:spacing w:val="1"/>
                <w:w w:val="8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w w:val="113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08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w w:val="106"/>
                <w:sz w:val="15"/>
                <w:szCs w:val="15"/>
              </w:rPr>
              <w:t>m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(o</w:t>
            </w:r>
            <w:r>
              <w:rPr>
                <w:rFonts w:ascii="Times New Roman" w:eastAsia="Times New Roman" w:hAnsi="Times New Roman" w:cs="Times New Roman"/>
                <w:spacing w:val="2"/>
                <w:w w:val="108"/>
                <w:sz w:val="15"/>
                <w:szCs w:val="15"/>
              </w:rPr>
              <w:t>u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6"/>
                <w:w w:val="108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4</w:t>
            </w:r>
            <w:r>
              <w:rPr>
                <w:rFonts w:ascii="Times New Roman" w:eastAsia="Times New Roman" w:hAnsi="Times New Roman" w:cs="Times New Roman"/>
                <w:spacing w:val="10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w w:val="84"/>
                <w:sz w:val="15"/>
                <w:szCs w:val="15"/>
              </w:rPr>
              <w:t>F</w:t>
            </w:r>
            <w:r>
              <w:rPr>
                <w:rFonts w:ascii="Times New Roman" w:eastAsia="Times New Roman" w:hAnsi="Times New Roman" w:cs="Times New Roman"/>
                <w:w w:val="94"/>
                <w:sz w:val="15"/>
                <w:szCs w:val="1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  <w:w w:val="90"/>
                <w:sz w:val="15"/>
                <w:szCs w:val="15"/>
              </w:rPr>
              <w:t>G</w:t>
            </w:r>
            <w:r>
              <w:rPr>
                <w:rFonts w:ascii="Times New Roman" w:eastAsia="Times New Roman" w:hAnsi="Times New Roman" w:cs="Times New Roman"/>
                <w:w w:val="94"/>
                <w:sz w:val="15"/>
                <w:szCs w:val="15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w w:val="12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w w:val="108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w w:val="128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2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28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0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w w:val="95"/>
                <w:sz w:val="15"/>
                <w:szCs w:val="15"/>
              </w:rPr>
              <w:t>)</w:t>
            </w:r>
          </w:p>
          <w:p w14:paraId="3DBD7B79" w14:textId="77777777" w:rsidR="00FB25C2" w:rsidRDefault="00FB25C2" w:rsidP="009B2DDE">
            <w:pPr>
              <w:spacing w:before="13"/>
              <w:ind w:left="155" w:right="113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-1"/>
                <w:w w:val="79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  <w:w w:val="108"/>
                <w:sz w:val="15"/>
                <w:szCs w:val="15"/>
              </w:rPr>
              <w:t>u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28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98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w w:val="113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08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w w:val="95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13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28"/>
                <w:sz w:val="15"/>
                <w:szCs w:val="15"/>
              </w:rPr>
              <w:t>t</w:t>
            </w:r>
          </w:p>
          <w:p w14:paraId="2936AACC" w14:textId="77777777" w:rsidR="00FB25C2" w:rsidRDefault="00FB25C2" w:rsidP="009B2DDE">
            <w:pPr>
              <w:spacing w:before="26"/>
              <w:ind w:left="47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0       </w:t>
            </w:r>
            <w:r>
              <w:rPr>
                <w:rFonts w:ascii="Times New Roman" w:eastAsia="Times New Roman" w:hAnsi="Times New Roman" w:cs="Times New Roman"/>
                <w:spacing w:val="21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%</w:t>
            </w:r>
          </w:p>
        </w:tc>
        <w:tc>
          <w:tcPr>
            <w:tcW w:w="2693" w:type="dxa"/>
            <w:gridSpan w:val="3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CFCDCD"/>
          </w:tcPr>
          <w:p w14:paraId="314325C8" w14:textId="77777777" w:rsidR="00FB25C2" w:rsidRDefault="00FB25C2" w:rsidP="009B2DDE">
            <w:pPr>
              <w:spacing w:before="16"/>
              <w:ind w:left="740" w:right="766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1"/>
                <w:w w:val="85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03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w w:val="95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90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12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w w:val="128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w w:val="113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3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90"/>
                <w:sz w:val="15"/>
                <w:szCs w:val="15"/>
              </w:rPr>
              <w:t>G</w:t>
            </w:r>
            <w:r>
              <w:rPr>
                <w:rFonts w:ascii="Times New Roman" w:eastAsia="Times New Roman" w:hAnsi="Times New Roman" w:cs="Times New Roman"/>
                <w:w w:val="113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w w:val="113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</w:p>
          <w:p w14:paraId="780D430B" w14:textId="77777777" w:rsidR="00FB25C2" w:rsidRDefault="00FB25C2" w:rsidP="009B2DDE">
            <w:pPr>
              <w:spacing w:before="26" w:line="277" w:lineRule="auto"/>
              <w:ind w:left="99" w:right="101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  <w:w w:val="108"/>
                <w:sz w:val="15"/>
                <w:szCs w:val="15"/>
              </w:rPr>
              <w:t>u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t</w:t>
            </w:r>
            <w:proofErr w:type="gramEnd"/>
            <w:r>
              <w:rPr>
                <w:rFonts w:ascii="Times New Roman" w:eastAsia="Times New Roman" w:hAnsi="Times New Roman" w:cs="Times New Roman"/>
                <w:spacing w:val="-6"/>
                <w:w w:val="108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2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7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07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7"/>
                <w:sz w:val="15"/>
                <w:szCs w:val="15"/>
              </w:rPr>
              <w:t>dict</w:t>
            </w:r>
            <w:r>
              <w:rPr>
                <w:rFonts w:ascii="Times New Roman" w:eastAsia="Times New Roman" w:hAnsi="Times New Roman" w:cs="Times New Roman"/>
                <w:spacing w:val="-2"/>
                <w:w w:val="107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7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w w:val="107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gen</w:t>
            </w:r>
            <w:r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s;</w:t>
            </w:r>
            <w:r>
              <w:rPr>
                <w:rFonts w:ascii="Times New Roman" w:eastAsia="Times New Roman" w:hAnsi="Times New Roman" w:cs="Times New Roman"/>
                <w:spacing w:val="27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w w:val="105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 xml:space="preserve">46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gene</w:t>
            </w:r>
            <w:r>
              <w:rPr>
                <w:rFonts w:ascii="Times New Roman" w:eastAsia="Times New Roman" w:hAnsi="Times New Roman" w:cs="Times New Roman"/>
                <w:spacing w:val="2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2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w w:val="108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no</w:t>
            </w:r>
            <w:r>
              <w:rPr>
                <w:rFonts w:ascii="Times New Roman" w:eastAsia="Times New Roman" w:hAnsi="Times New Roman" w:cs="Times New Roman"/>
                <w:w w:val="128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2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28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0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in M</w:t>
            </w:r>
            <w:r>
              <w:rPr>
                <w:rFonts w:ascii="Times New Roman" w:eastAsia="Times New Roman" w:hAnsi="Times New Roman" w:cs="Times New Roman"/>
                <w:spacing w:val="-1"/>
                <w:w w:val="84"/>
                <w:sz w:val="15"/>
                <w:szCs w:val="15"/>
              </w:rPr>
              <w:t>F</w:t>
            </w:r>
            <w:r>
              <w:rPr>
                <w:rFonts w:ascii="Times New Roman" w:eastAsia="Times New Roman" w:hAnsi="Times New Roman" w:cs="Times New Roman"/>
                <w:w w:val="94"/>
                <w:sz w:val="15"/>
                <w:szCs w:val="1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  <w:w w:val="90"/>
                <w:sz w:val="15"/>
                <w:szCs w:val="15"/>
              </w:rPr>
              <w:t>G</w:t>
            </w:r>
            <w:r>
              <w:rPr>
                <w:rFonts w:ascii="Times New Roman" w:eastAsia="Times New Roman" w:hAnsi="Times New Roman" w:cs="Times New Roman"/>
                <w:w w:val="94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w w:val="95"/>
                <w:sz w:val="15"/>
                <w:szCs w:val="15"/>
              </w:rPr>
              <w:t>)</w:t>
            </w:r>
          </w:p>
          <w:p w14:paraId="2FD1F196" w14:textId="77777777" w:rsidR="00FB25C2" w:rsidRDefault="00FB25C2" w:rsidP="009B2DDE">
            <w:pPr>
              <w:spacing w:before="13"/>
              <w:ind w:left="193" w:right="33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-1"/>
                <w:w w:val="79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  <w:w w:val="108"/>
                <w:sz w:val="15"/>
                <w:szCs w:val="15"/>
              </w:rPr>
              <w:t>u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28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pacing w:val="7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7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w w:val="107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w w:val="10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07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7"/>
                <w:sz w:val="15"/>
                <w:szCs w:val="15"/>
              </w:rPr>
              <w:t>nt</w:t>
            </w:r>
            <w:r>
              <w:rPr>
                <w:rFonts w:ascii="Times New Roman" w:eastAsia="Times New Roman" w:hAnsi="Times New Roman" w:cs="Times New Roman"/>
                <w:spacing w:val="-4"/>
                <w:w w:val="107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8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w w:val="128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2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90"/>
                <w:sz w:val="15"/>
                <w:szCs w:val="15"/>
              </w:rPr>
              <w:t>l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pacing w:val="-12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7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w w:val="107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w w:val="10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07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7"/>
                <w:sz w:val="15"/>
                <w:szCs w:val="15"/>
              </w:rPr>
              <w:t>nt</w:t>
            </w:r>
            <w:r>
              <w:rPr>
                <w:rFonts w:ascii="Times New Roman" w:eastAsia="Times New Roman" w:hAnsi="Times New Roman" w:cs="Times New Roman"/>
                <w:spacing w:val="-4"/>
                <w:w w:val="107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7"/>
                <w:sz w:val="15"/>
                <w:szCs w:val="15"/>
              </w:rPr>
              <w:t>M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F</w:t>
            </w:r>
          </w:p>
          <w:p w14:paraId="242DD33F" w14:textId="77777777" w:rsidR="00FB25C2" w:rsidRDefault="00FB25C2" w:rsidP="009B2DDE">
            <w:pPr>
              <w:spacing w:before="26"/>
              <w:ind w:left="47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5               </w:t>
            </w:r>
            <w:r>
              <w:rPr>
                <w:rFonts w:ascii="Times New Roman" w:eastAsia="Times New Roman" w:hAnsi="Times New Roman" w:cs="Times New Roman"/>
                <w:spacing w:val="10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%           </w:t>
            </w:r>
            <w:r>
              <w:rPr>
                <w:rFonts w:ascii="Times New Roman" w:eastAsia="Times New Roman" w:hAnsi="Times New Roman" w:cs="Times New Roman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1EFCDA4A" w14:textId="77777777" w:rsidTr="00FB25C2">
        <w:trPr>
          <w:trHeight w:hRule="exact" w:val="270"/>
        </w:trPr>
        <w:tc>
          <w:tcPr>
            <w:tcW w:w="8362" w:type="dxa"/>
            <w:vMerge/>
            <w:tcBorders>
              <w:left w:val="single" w:sz="6" w:space="0" w:color="000000"/>
              <w:bottom w:val="nil"/>
              <w:right w:val="single" w:sz="6" w:space="0" w:color="000000"/>
            </w:tcBorders>
            <w:shd w:val="clear" w:color="auto" w:fill="CFCDCD"/>
          </w:tcPr>
          <w:p w14:paraId="68EB762A" w14:textId="77777777" w:rsidR="00FB25C2" w:rsidRDefault="00FB25C2" w:rsidP="009B2DDE"/>
        </w:tc>
        <w:tc>
          <w:tcPr>
            <w:tcW w:w="1550" w:type="dxa"/>
            <w:gridSpan w:val="2"/>
            <w:vMerge/>
            <w:tcBorders>
              <w:left w:val="single" w:sz="6" w:space="0" w:color="000000"/>
              <w:bottom w:val="nil"/>
              <w:right w:val="single" w:sz="6" w:space="0" w:color="000000"/>
            </w:tcBorders>
            <w:shd w:val="clear" w:color="auto" w:fill="CFCDCD"/>
          </w:tcPr>
          <w:p w14:paraId="2C212424" w14:textId="77777777" w:rsidR="00FB25C2" w:rsidRDefault="00FB25C2" w:rsidP="009B2DDE"/>
        </w:tc>
        <w:tc>
          <w:tcPr>
            <w:tcW w:w="2693" w:type="dxa"/>
            <w:gridSpan w:val="3"/>
            <w:vMerge/>
            <w:tcBorders>
              <w:left w:val="single" w:sz="6" w:space="0" w:color="000000"/>
              <w:bottom w:val="nil"/>
              <w:right w:val="single" w:sz="6" w:space="0" w:color="000000"/>
            </w:tcBorders>
            <w:shd w:val="clear" w:color="auto" w:fill="CFCDCD"/>
          </w:tcPr>
          <w:p w14:paraId="0E744EB9" w14:textId="77777777" w:rsidR="00FB25C2" w:rsidRDefault="00FB25C2" w:rsidP="009B2DDE"/>
        </w:tc>
      </w:tr>
      <w:tr w:rsidR="00FB25C2" w14:paraId="1F89ED8B" w14:textId="77777777" w:rsidTr="009B2DDE">
        <w:trPr>
          <w:trHeight w:hRule="exact" w:val="197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54EFC82" w14:textId="77777777" w:rsidR="00FB25C2" w:rsidRDefault="00FB25C2" w:rsidP="009B2DDE">
            <w:pPr>
              <w:spacing w:before="15"/>
              <w:ind w:left="3426" w:right="3467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85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w w:val="85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85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spacing w:val="3"/>
                <w:w w:val="85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h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l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ys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v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y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2239E6D6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6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225970E4" w14:textId="77777777" w:rsidR="00FB25C2" w:rsidRDefault="00FB25C2" w:rsidP="009B2DDE">
            <w:pPr>
              <w:spacing w:before="18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5C4CA9CD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41B088D" w14:textId="77777777" w:rsidR="00FB25C2" w:rsidRDefault="00FB25C2" w:rsidP="009B2DDE">
            <w:pPr>
              <w:spacing w:before="18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1C23ABFE" w14:textId="77777777" w:rsidR="00FB25C2" w:rsidRDefault="00FB25C2" w:rsidP="009B2DDE">
            <w:pPr>
              <w:spacing w:before="18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4450B5F9" w14:textId="77777777" w:rsidTr="009B2DDE">
        <w:trPr>
          <w:trHeight w:hRule="exact" w:val="202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096A9ECD" w14:textId="77777777" w:rsidR="00FB25C2" w:rsidRDefault="00FB25C2" w:rsidP="009B2DDE">
            <w:pPr>
              <w:spacing w:before="18"/>
              <w:ind w:left="3426" w:right="3544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itio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1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g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w w:val="107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5A5AE5E1" w14:textId="77777777" w:rsidR="00FB25C2" w:rsidRDefault="00FB25C2" w:rsidP="009B2DDE">
            <w:pPr>
              <w:spacing w:before="20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6C31C68C" w14:textId="77777777" w:rsidR="00FB25C2" w:rsidRDefault="00FB25C2" w:rsidP="009B2DDE">
            <w:pPr>
              <w:spacing w:before="20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4C9AD295" w14:textId="77777777" w:rsidR="00FB25C2" w:rsidRDefault="00FB25C2" w:rsidP="009B2DDE">
            <w:pPr>
              <w:spacing w:before="20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A8D835B" w14:textId="77777777" w:rsidR="00FB25C2" w:rsidRDefault="00FB25C2" w:rsidP="009B2DDE">
            <w:pPr>
              <w:spacing w:before="20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51F5231B" w14:textId="77777777" w:rsidR="00FB25C2" w:rsidRDefault="00FB25C2" w:rsidP="009B2DDE">
            <w:pPr>
              <w:spacing w:before="20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58969108" w14:textId="77777777" w:rsidTr="009B2DDE">
        <w:trPr>
          <w:trHeight w:hRule="exact" w:val="197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761F243" w14:textId="77777777" w:rsidR="00FB25C2" w:rsidRDefault="00FB25C2" w:rsidP="009B2DDE">
            <w:pPr>
              <w:spacing w:before="15"/>
              <w:ind w:left="345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h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l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se</w:t>
            </w:r>
            <w:r>
              <w:rPr>
                <w:rFonts w:ascii="Times New Roman" w:eastAsia="Times New Roman" w:hAnsi="Times New Roman" w:cs="Times New Roman"/>
                <w:spacing w:val="21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vity,</w:t>
            </w:r>
            <w:r>
              <w:rPr>
                <w:rFonts w:ascii="Times New Roman" w:eastAsia="Times New Roman" w:hAnsi="Times New Roman" w:cs="Times New Roman"/>
                <w:spacing w:val="-5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h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l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yzi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95"/>
                <w:sz w:val="15"/>
                <w:szCs w:val="15"/>
              </w:rPr>
              <w:t>O-g</w:t>
            </w:r>
            <w:r>
              <w:rPr>
                <w:rFonts w:ascii="Times New Roman" w:eastAsia="Times New Roman" w:hAnsi="Times New Roman" w:cs="Times New Roman"/>
                <w:spacing w:val="2"/>
                <w:w w:val="95"/>
                <w:sz w:val="15"/>
                <w:szCs w:val="15"/>
              </w:rPr>
              <w:t>l</w:t>
            </w:r>
            <w:r>
              <w:rPr>
                <w:rFonts w:ascii="Times New Roman" w:eastAsia="Times New Roman" w:hAnsi="Times New Roman" w:cs="Times New Roman"/>
                <w:w w:val="95"/>
                <w:sz w:val="15"/>
                <w:szCs w:val="15"/>
              </w:rPr>
              <w:t>ycosyl</w:t>
            </w:r>
            <w:r>
              <w:rPr>
                <w:rFonts w:ascii="Times New Roman" w:eastAsia="Times New Roman" w:hAnsi="Times New Roman" w:cs="Times New Roman"/>
                <w:spacing w:val="-1"/>
                <w:w w:val="95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spacing w:val="2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und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3397E841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65B5DF60" w14:textId="77777777" w:rsidR="00FB25C2" w:rsidRDefault="00FB25C2" w:rsidP="009B2DDE">
            <w:pPr>
              <w:spacing w:before="18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0D4756F2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4DF3911" w14:textId="77777777" w:rsidR="00FB25C2" w:rsidRDefault="00FB25C2" w:rsidP="009B2DDE">
            <w:pPr>
              <w:spacing w:before="18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029CE8AB" w14:textId="77777777" w:rsidR="00FB25C2" w:rsidRDefault="00FB25C2" w:rsidP="009B2DDE">
            <w:pPr>
              <w:spacing w:before="18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6767C67B" w14:textId="77777777" w:rsidTr="009B2DDE">
        <w:trPr>
          <w:trHeight w:hRule="exact" w:val="200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2346C07E" w14:textId="77777777" w:rsidR="00FB25C2" w:rsidRDefault="00FB25C2" w:rsidP="009B2DDE">
            <w:pPr>
              <w:spacing w:before="18"/>
              <w:ind w:left="3426" w:right="3569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1"/>
                <w:w w:val="108"/>
                <w:sz w:val="15"/>
                <w:szCs w:val="15"/>
              </w:rPr>
              <w:t>ph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s</w:t>
            </w:r>
            <w:r>
              <w:rPr>
                <w:rFonts w:ascii="Times New Roman" w:eastAsia="Times New Roman" w:hAnsi="Times New Roman" w:cs="Times New Roman"/>
                <w:spacing w:val="1"/>
                <w:w w:val="108"/>
                <w:sz w:val="15"/>
                <w:szCs w:val="15"/>
              </w:rPr>
              <w:t>ph</w:t>
            </w:r>
            <w:r>
              <w:rPr>
                <w:rFonts w:ascii="Times New Roman" w:eastAsia="Times New Roman" w:hAnsi="Times New Roman" w:cs="Times New Roman"/>
                <w:spacing w:val="2"/>
                <w:w w:val="108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w w:val="108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se</w:t>
            </w:r>
            <w:r>
              <w:rPr>
                <w:rFonts w:ascii="Times New Roman" w:eastAsia="Times New Roman" w:hAnsi="Times New Roman" w:cs="Times New Roman"/>
                <w:spacing w:val="-3"/>
                <w:w w:val="108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v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y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6C53716B" w14:textId="77777777" w:rsidR="00FB25C2" w:rsidRDefault="00FB25C2" w:rsidP="009B2DDE">
            <w:pPr>
              <w:spacing w:before="20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3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5833194B" w14:textId="77777777" w:rsidR="00FB25C2" w:rsidRDefault="00FB25C2" w:rsidP="009B2DDE">
            <w:pPr>
              <w:spacing w:before="20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3B5E432A" w14:textId="77777777" w:rsidR="00FB25C2" w:rsidRDefault="00FB25C2" w:rsidP="009B2DDE">
            <w:pPr>
              <w:spacing w:before="20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A4371D5" w14:textId="77777777" w:rsidR="00FB25C2" w:rsidRDefault="00FB25C2" w:rsidP="009B2DDE">
            <w:pPr>
              <w:spacing w:before="20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7872CE78" w14:textId="77777777" w:rsidR="00FB25C2" w:rsidRDefault="00FB25C2" w:rsidP="009B2DDE">
            <w:pPr>
              <w:spacing w:before="20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2D1B3EEC" w14:textId="77777777" w:rsidTr="009B2DDE">
        <w:trPr>
          <w:trHeight w:hRule="exact" w:val="200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CFCDCD"/>
          </w:tcPr>
          <w:p w14:paraId="13364450" w14:textId="77777777" w:rsidR="00FB25C2" w:rsidRDefault="00FB25C2" w:rsidP="009B2DDE">
            <w:pPr>
              <w:spacing w:before="16"/>
              <w:ind w:left="10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1"/>
                <w:w w:val="80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19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5"/>
                <w:szCs w:val="15"/>
              </w:rPr>
              <w:t>b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oh</w:t>
            </w:r>
            <w:r>
              <w:rPr>
                <w:rFonts w:ascii="Times New Roman" w:eastAsia="Times New Roman" w:hAnsi="Times New Roman" w:cs="Times New Roman"/>
                <w:w w:val="91"/>
                <w:sz w:val="15"/>
                <w:szCs w:val="15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w w:val="119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w w:val="81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w w:val="119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02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w w:val="104"/>
                <w:sz w:val="15"/>
                <w:szCs w:val="15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4"/>
                <w:sz w:val="15"/>
                <w:szCs w:val="15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5"/>
                <w:szCs w:val="15"/>
              </w:rPr>
              <w:t>b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w w:val="119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w w:val="81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w w:val="119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02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or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8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91"/>
                <w:sz w:val="15"/>
                <w:szCs w:val="15"/>
              </w:rPr>
              <w:t>v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1"/>
                <w:sz w:val="15"/>
                <w:szCs w:val="15"/>
              </w:rPr>
              <w:t>y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23E76C8F" w14:textId="77777777" w:rsidR="00FB25C2" w:rsidRDefault="00FB25C2" w:rsidP="009B2DDE">
            <w:pPr>
              <w:spacing w:before="19"/>
              <w:ind w:left="556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003C65F9" w14:textId="77777777" w:rsidR="00FB25C2" w:rsidRDefault="00FB25C2" w:rsidP="009B2DDE">
            <w:pPr>
              <w:spacing w:before="19"/>
              <w:ind w:left="21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2820A187" w14:textId="77777777" w:rsidR="00FB25C2" w:rsidRDefault="00FB25C2" w:rsidP="009B2DDE">
            <w:pPr>
              <w:spacing w:before="19"/>
              <w:ind w:left="556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CFCDCD"/>
          </w:tcPr>
          <w:p w14:paraId="06E187FF" w14:textId="77777777" w:rsidR="00FB25C2" w:rsidRDefault="00FB25C2" w:rsidP="009B2DDE">
            <w:pPr>
              <w:spacing w:before="19"/>
              <w:ind w:left="324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152AFC3C" w14:textId="77777777" w:rsidR="00FB25C2" w:rsidRDefault="00FB25C2" w:rsidP="009B2DDE">
            <w:pPr>
              <w:spacing w:before="19"/>
              <w:ind w:left="25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48064ADD" w14:textId="77777777" w:rsidTr="009B2DDE">
        <w:trPr>
          <w:trHeight w:hRule="exact" w:val="197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949B543" w14:textId="77777777" w:rsidR="00FB25C2" w:rsidRDefault="00FB25C2" w:rsidP="009B2DDE">
            <w:pPr>
              <w:spacing w:before="15"/>
              <w:ind w:left="3426" w:right="3876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h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2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v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y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6BBB706D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10D5026E" w14:textId="77777777" w:rsidR="00FB25C2" w:rsidRDefault="00FB25C2" w:rsidP="009B2DDE">
            <w:pPr>
              <w:spacing w:before="18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56CB011D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4F6967E" w14:textId="77777777" w:rsidR="00FB25C2" w:rsidRDefault="00FB25C2" w:rsidP="009B2DDE">
            <w:pPr>
              <w:spacing w:before="18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42F83B43" w14:textId="77777777" w:rsidR="00FB25C2" w:rsidRDefault="00FB25C2" w:rsidP="009B2DDE">
            <w:pPr>
              <w:spacing w:before="18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1F5437B8" w14:textId="77777777" w:rsidTr="009B2DDE">
        <w:trPr>
          <w:trHeight w:hRule="exact" w:val="200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3472CBBD" w14:textId="77777777" w:rsidR="00FB25C2" w:rsidRDefault="00FB25C2" w:rsidP="009B2DDE">
            <w:pPr>
              <w:spacing w:before="18"/>
              <w:ind w:left="3426" w:right="3544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itio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1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g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w w:val="107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32FEE821" w14:textId="77777777" w:rsidR="00FB25C2" w:rsidRDefault="00FB25C2" w:rsidP="009B2DDE">
            <w:pPr>
              <w:spacing w:before="20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781C04FD" w14:textId="77777777" w:rsidR="00FB25C2" w:rsidRDefault="00FB25C2" w:rsidP="009B2DDE">
            <w:pPr>
              <w:spacing w:before="20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65F8574B" w14:textId="77777777" w:rsidR="00FB25C2" w:rsidRDefault="00FB25C2" w:rsidP="009B2DDE">
            <w:pPr>
              <w:spacing w:before="20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339BBFB" w14:textId="77777777" w:rsidR="00FB25C2" w:rsidRDefault="00FB25C2" w:rsidP="009B2DDE">
            <w:pPr>
              <w:spacing w:before="20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58ED3698" w14:textId="77777777" w:rsidR="00FB25C2" w:rsidRDefault="00FB25C2" w:rsidP="009B2DDE">
            <w:pPr>
              <w:spacing w:before="20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217FBA1D" w14:textId="77777777" w:rsidTr="009B2DDE">
        <w:trPr>
          <w:trHeight w:hRule="exact" w:val="200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CFCDCD"/>
          </w:tcPr>
          <w:p w14:paraId="7CEA57CB" w14:textId="77777777" w:rsidR="00FB25C2" w:rsidRDefault="00FB25C2" w:rsidP="009B2DDE">
            <w:pPr>
              <w:spacing w:before="19"/>
              <w:ind w:left="93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-1"/>
                <w:w w:val="97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97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 xml:space="preserve">zyme </w:t>
            </w:r>
            <w:r>
              <w:rPr>
                <w:rFonts w:ascii="Times New Roman" w:eastAsia="Times New Roman" w:hAnsi="Times New Roman" w:cs="Times New Roman"/>
                <w:w w:val="77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nh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5"/>
                <w:szCs w:val="15"/>
              </w:rPr>
              <w:t>b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w w:val="8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w w:val="96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91"/>
                <w:sz w:val="15"/>
                <w:szCs w:val="15"/>
              </w:rPr>
              <w:t>v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1"/>
                <w:sz w:val="15"/>
                <w:szCs w:val="15"/>
              </w:rPr>
              <w:t>y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453711AA" w14:textId="77777777" w:rsidR="00FB25C2" w:rsidRDefault="00FB25C2" w:rsidP="009B2DDE">
            <w:pPr>
              <w:spacing w:before="19"/>
              <w:ind w:left="556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6CAD779A" w14:textId="77777777" w:rsidR="00FB25C2" w:rsidRDefault="00FB25C2" w:rsidP="009B2DDE">
            <w:pPr>
              <w:spacing w:before="19"/>
              <w:ind w:left="21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55D24EC6" w14:textId="77777777" w:rsidR="00FB25C2" w:rsidRDefault="00FB25C2" w:rsidP="009B2DDE">
            <w:pPr>
              <w:spacing w:before="19"/>
              <w:ind w:left="556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CFCDCD"/>
          </w:tcPr>
          <w:p w14:paraId="0024D747" w14:textId="77777777" w:rsidR="00FB25C2" w:rsidRDefault="00FB25C2" w:rsidP="009B2DDE">
            <w:pPr>
              <w:spacing w:before="19"/>
              <w:ind w:left="324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20636E00" w14:textId="77777777" w:rsidR="00FB25C2" w:rsidRDefault="00FB25C2" w:rsidP="009B2DDE">
            <w:pPr>
              <w:spacing w:before="19"/>
              <w:ind w:left="25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2CDDCD00" w14:textId="77777777" w:rsidTr="009B2DDE">
        <w:trPr>
          <w:trHeight w:hRule="exact" w:val="197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C13B0AB" w14:textId="77777777" w:rsidR="00FB25C2" w:rsidRDefault="00FB25C2" w:rsidP="009B2DDE">
            <w:pPr>
              <w:spacing w:before="15"/>
              <w:ind w:left="3426" w:right="3314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zy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m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5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h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b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0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v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y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5A6D6A8F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329DD301" w14:textId="77777777" w:rsidR="00FB25C2" w:rsidRDefault="00FB25C2" w:rsidP="009B2DDE">
            <w:pPr>
              <w:spacing w:before="18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6BB4AC25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D3CFF08" w14:textId="77777777" w:rsidR="00FB25C2" w:rsidRDefault="00FB25C2" w:rsidP="009B2DDE">
            <w:pPr>
              <w:spacing w:before="18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7810857C" w14:textId="77777777" w:rsidR="00FB25C2" w:rsidRDefault="00FB25C2" w:rsidP="009B2DDE">
            <w:pPr>
              <w:spacing w:before="18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08B8ADE2" w14:textId="77777777" w:rsidTr="009B2DDE">
        <w:trPr>
          <w:trHeight w:hRule="exact" w:val="200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540E42A7" w14:textId="77777777" w:rsidR="00FB25C2" w:rsidRDefault="00FB25C2" w:rsidP="009B2DDE">
            <w:pPr>
              <w:spacing w:before="18"/>
              <w:ind w:left="3426" w:right="3544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itio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1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g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w w:val="107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421FEFB6" w14:textId="77777777" w:rsidR="00FB25C2" w:rsidRDefault="00FB25C2" w:rsidP="009B2DDE">
            <w:pPr>
              <w:spacing w:before="20"/>
              <w:ind w:right="147"/>
              <w:jc w:val="right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5E3BFA4C" w14:textId="77777777" w:rsidR="00FB25C2" w:rsidRDefault="00FB25C2" w:rsidP="009B2DDE">
            <w:pPr>
              <w:spacing w:before="20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3DFE2601" w14:textId="77777777" w:rsidR="00FB25C2" w:rsidRDefault="00FB25C2" w:rsidP="009B2DDE">
            <w:pPr>
              <w:spacing w:before="20"/>
              <w:ind w:right="255"/>
              <w:jc w:val="right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A04B985" w14:textId="77777777" w:rsidR="00FB25C2" w:rsidRDefault="00FB25C2" w:rsidP="009B2DDE">
            <w:pPr>
              <w:spacing w:before="20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024E1643" w14:textId="77777777" w:rsidR="00FB25C2" w:rsidRDefault="00FB25C2" w:rsidP="009B2DDE">
            <w:pPr>
              <w:spacing w:before="20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75946FB2" w14:textId="77777777" w:rsidTr="009B2DDE">
        <w:trPr>
          <w:trHeight w:hRule="exact" w:val="200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CFCDCD"/>
          </w:tcPr>
          <w:p w14:paraId="2FF36AA8" w14:textId="77777777" w:rsidR="00FB25C2" w:rsidRDefault="00FB25C2" w:rsidP="009B2DDE">
            <w:pPr>
              <w:spacing w:before="19"/>
              <w:ind w:left="126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me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83"/>
                <w:sz w:val="15"/>
                <w:szCs w:val="15"/>
              </w:rPr>
              <w:t>B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g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284F784E" w14:textId="77777777" w:rsidR="00FB25C2" w:rsidRDefault="00FB25C2" w:rsidP="009B2DDE">
            <w:pPr>
              <w:spacing w:before="19"/>
              <w:ind w:left="556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0BC7054B" w14:textId="77777777" w:rsidR="00FB25C2" w:rsidRDefault="00FB25C2" w:rsidP="009B2DDE">
            <w:pPr>
              <w:spacing w:before="19"/>
              <w:ind w:left="21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6D22CBDF" w14:textId="77777777" w:rsidR="00FB25C2" w:rsidRDefault="00FB25C2" w:rsidP="009B2DDE">
            <w:pPr>
              <w:spacing w:before="19"/>
              <w:ind w:left="47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20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CFCDCD"/>
          </w:tcPr>
          <w:p w14:paraId="6AF4265A" w14:textId="77777777" w:rsidR="00FB25C2" w:rsidRDefault="00FB25C2" w:rsidP="009B2DDE">
            <w:pPr>
              <w:spacing w:before="19"/>
              <w:ind w:left="324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3370485A" w14:textId="77777777" w:rsidR="00FB25C2" w:rsidRDefault="00FB25C2" w:rsidP="009B2DDE">
            <w:pPr>
              <w:spacing w:before="19"/>
              <w:ind w:left="180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%</w:t>
            </w:r>
          </w:p>
        </w:tc>
      </w:tr>
      <w:tr w:rsidR="00FB25C2" w14:paraId="798B16DE" w14:textId="77777777" w:rsidTr="009B2DDE">
        <w:trPr>
          <w:trHeight w:hRule="exact" w:val="197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A8DF90C" w14:textId="77777777" w:rsidR="00FB25C2" w:rsidRDefault="00FB25C2" w:rsidP="009B2DDE">
            <w:pPr>
              <w:spacing w:before="15"/>
              <w:ind w:left="3426" w:right="4073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86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w w:val="86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86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w w:val="86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b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nd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g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13982518" w14:textId="77777777" w:rsidR="00FB25C2" w:rsidRDefault="00FB25C2" w:rsidP="009B2DDE">
            <w:pPr>
              <w:spacing w:before="18"/>
              <w:ind w:right="147"/>
              <w:jc w:val="right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4ED3B421" w14:textId="77777777" w:rsidR="00FB25C2" w:rsidRDefault="00FB25C2" w:rsidP="009B2DDE">
            <w:pPr>
              <w:spacing w:before="18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2AB2287C" w14:textId="77777777" w:rsidR="00FB25C2" w:rsidRDefault="00FB25C2" w:rsidP="009B2DDE">
            <w:pPr>
              <w:spacing w:before="18"/>
              <w:ind w:left="508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27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FC7F65D" w14:textId="77777777" w:rsidR="00FB25C2" w:rsidRDefault="00FB25C2" w:rsidP="009B2DDE">
            <w:pPr>
              <w:spacing w:before="18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0543150C" w14:textId="77777777" w:rsidR="00FB25C2" w:rsidRDefault="00FB25C2" w:rsidP="009B2DDE">
            <w:pPr>
              <w:spacing w:before="18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3BBD5518" w14:textId="77777777" w:rsidTr="009B2DDE">
        <w:trPr>
          <w:trHeight w:hRule="exact" w:val="202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67F9349D" w14:textId="77777777" w:rsidR="00FB25C2" w:rsidRDefault="00FB25C2" w:rsidP="009B2DDE">
            <w:pPr>
              <w:spacing w:before="18"/>
              <w:ind w:left="3426" w:right="3544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itio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1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g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w w:val="107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5E644F83" w14:textId="77777777" w:rsidR="00FB25C2" w:rsidRDefault="00FB25C2" w:rsidP="009B2DDE">
            <w:pPr>
              <w:spacing w:before="20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494B44AF" w14:textId="77777777" w:rsidR="00FB25C2" w:rsidRDefault="00FB25C2" w:rsidP="009B2DDE">
            <w:pPr>
              <w:spacing w:before="20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6796BD39" w14:textId="77777777" w:rsidR="00FB25C2" w:rsidRDefault="00FB25C2" w:rsidP="009B2DDE">
            <w:pPr>
              <w:spacing w:before="20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CE610C5" w14:textId="77777777" w:rsidR="00FB25C2" w:rsidRDefault="00FB25C2" w:rsidP="009B2DDE">
            <w:pPr>
              <w:spacing w:before="20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411E1FF8" w14:textId="77777777" w:rsidR="00FB25C2" w:rsidRDefault="00FB25C2" w:rsidP="009B2DDE">
            <w:pPr>
              <w:spacing w:before="20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44002492" w14:textId="77777777" w:rsidTr="009B2DDE">
        <w:trPr>
          <w:trHeight w:hRule="exact" w:val="197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976580D" w14:textId="77777777" w:rsidR="00FB25C2" w:rsidRDefault="00FB25C2" w:rsidP="009B2DDE">
            <w:pPr>
              <w:spacing w:before="15"/>
              <w:ind w:left="3426" w:right="3996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h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eme</w:t>
            </w:r>
            <w:r>
              <w:rPr>
                <w:rFonts w:ascii="Times New Roman" w:eastAsia="Times New Roman" w:hAnsi="Times New Roman" w:cs="Times New Roman"/>
                <w:spacing w:val="27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b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nd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g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7C1CDEDC" w14:textId="77777777" w:rsidR="00FB25C2" w:rsidRDefault="00FB25C2" w:rsidP="009B2DDE">
            <w:pPr>
              <w:spacing w:before="18"/>
              <w:ind w:right="147"/>
              <w:jc w:val="right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7A9E8C96" w14:textId="77777777" w:rsidR="00FB25C2" w:rsidRDefault="00FB25C2" w:rsidP="009B2DDE">
            <w:pPr>
              <w:spacing w:before="18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2F8461A3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4A26988" w14:textId="77777777" w:rsidR="00FB25C2" w:rsidRDefault="00FB25C2" w:rsidP="009B2DDE">
            <w:pPr>
              <w:spacing w:before="18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65B74C8A" w14:textId="77777777" w:rsidR="00FB25C2" w:rsidRDefault="00FB25C2" w:rsidP="009B2DDE">
            <w:pPr>
              <w:spacing w:before="18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2F0A5F38" w14:textId="77777777" w:rsidTr="009B2DDE">
        <w:trPr>
          <w:trHeight w:hRule="exact" w:val="200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5487D818" w14:textId="77777777" w:rsidR="00FB25C2" w:rsidRDefault="00FB25C2" w:rsidP="009B2DDE">
            <w:pPr>
              <w:spacing w:before="18"/>
              <w:ind w:left="3426" w:right="2922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se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qu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f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86"/>
                <w:sz w:val="15"/>
                <w:szCs w:val="15"/>
              </w:rPr>
              <w:t>DNA</w:t>
            </w:r>
            <w:r>
              <w:rPr>
                <w:rFonts w:ascii="Times New Roman" w:eastAsia="Times New Roman" w:hAnsi="Times New Roman" w:cs="Times New Roman"/>
                <w:spacing w:val="2"/>
                <w:w w:val="86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b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g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7A79EF80" w14:textId="77777777" w:rsidR="00FB25C2" w:rsidRDefault="00FB25C2" w:rsidP="009B2DDE">
            <w:pPr>
              <w:spacing w:before="20"/>
              <w:ind w:right="147"/>
              <w:jc w:val="right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32E5F916" w14:textId="77777777" w:rsidR="00FB25C2" w:rsidRDefault="00FB25C2" w:rsidP="009B2DDE">
            <w:pPr>
              <w:spacing w:before="20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3B9196EF" w14:textId="77777777" w:rsidR="00FB25C2" w:rsidRDefault="00FB25C2" w:rsidP="009B2DDE">
            <w:pPr>
              <w:spacing w:before="20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B5835C6" w14:textId="77777777" w:rsidR="00FB25C2" w:rsidRDefault="00FB25C2" w:rsidP="009B2DDE">
            <w:pPr>
              <w:spacing w:before="20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6213DCCC" w14:textId="77777777" w:rsidR="00FB25C2" w:rsidRDefault="00FB25C2" w:rsidP="009B2DDE">
            <w:pPr>
              <w:spacing w:before="20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3C60C6D4" w14:textId="77777777" w:rsidTr="009B2DDE">
        <w:trPr>
          <w:trHeight w:hRule="exact" w:val="200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CFCDCD"/>
          </w:tcPr>
          <w:p w14:paraId="3BF3AA68" w14:textId="77777777" w:rsidR="00FB25C2" w:rsidRDefault="00FB25C2" w:rsidP="009B2DDE">
            <w:pPr>
              <w:spacing w:before="19"/>
              <w:ind w:left="940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M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x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g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se</w:t>
            </w:r>
            <w:r>
              <w:rPr>
                <w:rFonts w:ascii="Times New Roman" w:eastAsia="Times New Roman" w:hAnsi="Times New Roman" w:cs="Times New Roman"/>
                <w:spacing w:val="28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8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91"/>
                <w:sz w:val="15"/>
                <w:szCs w:val="15"/>
              </w:rPr>
              <w:t>v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1"/>
                <w:sz w:val="15"/>
                <w:szCs w:val="15"/>
              </w:rPr>
              <w:t>y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0DDD2111" w14:textId="77777777" w:rsidR="00FB25C2" w:rsidRDefault="00FB25C2" w:rsidP="009B2DDE">
            <w:pPr>
              <w:spacing w:before="19"/>
              <w:ind w:left="556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774A2F03" w14:textId="77777777" w:rsidR="00FB25C2" w:rsidRDefault="00FB25C2" w:rsidP="009B2DDE">
            <w:pPr>
              <w:spacing w:before="19"/>
              <w:ind w:left="21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73FA7BE0" w14:textId="77777777" w:rsidR="00FB25C2" w:rsidRDefault="00FB25C2" w:rsidP="009B2DDE">
            <w:pPr>
              <w:spacing w:before="19"/>
              <w:ind w:left="556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CFCDCD"/>
          </w:tcPr>
          <w:p w14:paraId="6B6F2EE4" w14:textId="77777777" w:rsidR="00FB25C2" w:rsidRDefault="00FB25C2" w:rsidP="009B2DDE">
            <w:pPr>
              <w:spacing w:before="19"/>
              <w:ind w:left="324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2366DE09" w14:textId="77777777" w:rsidR="00FB25C2" w:rsidRDefault="00FB25C2" w:rsidP="009B2DDE">
            <w:pPr>
              <w:spacing w:before="19"/>
              <w:ind w:left="25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2FF0CF78" w14:textId="77777777" w:rsidTr="009B2DDE">
        <w:trPr>
          <w:trHeight w:hRule="exact" w:val="197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7B87866" w14:textId="77777777" w:rsidR="00FB25C2" w:rsidRDefault="00FB25C2" w:rsidP="009B2DDE">
            <w:pPr>
              <w:spacing w:before="15"/>
              <w:ind w:left="3426" w:right="3544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itio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1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g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w w:val="107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2AEFC28A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4B06E7AC" w14:textId="77777777" w:rsidR="00FB25C2" w:rsidRDefault="00FB25C2" w:rsidP="009B2DDE">
            <w:pPr>
              <w:spacing w:before="18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62F28C85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E05BEC2" w14:textId="77777777" w:rsidR="00FB25C2" w:rsidRDefault="00FB25C2" w:rsidP="009B2DDE">
            <w:pPr>
              <w:spacing w:before="18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0D73D64C" w14:textId="77777777" w:rsidR="00FB25C2" w:rsidRDefault="00FB25C2" w:rsidP="009B2DDE">
            <w:pPr>
              <w:spacing w:before="18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2DDEA8DA" w14:textId="77777777" w:rsidTr="009B2DDE">
        <w:trPr>
          <w:trHeight w:hRule="exact" w:val="200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4453E85D" w14:textId="77777777" w:rsidR="00FB25C2" w:rsidRDefault="00FB25C2" w:rsidP="009B2DDE">
            <w:pPr>
              <w:spacing w:before="18"/>
              <w:ind w:left="3426" w:right="3344"/>
              <w:jc w:val="center"/>
              <w:rPr>
                <w:sz w:val="15"/>
                <w:szCs w:val="15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xyge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se 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v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y</w:t>
            </w:r>
            <w:proofErr w:type="gramEnd"/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62061359" w14:textId="77777777" w:rsidR="00FB25C2" w:rsidRDefault="00FB25C2" w:rsidP="009B2DDE">
            <w:pPr>
              <w:spacing w:before="20"/>
              <w:ind w:right="147"/>
              <w:jc w:val="right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1E2115D3" w14:textId="77777777" w:rsidR="00FB25C2" w:rsidRDefault="00FB25C2" w:rsidP="009B2DDE">
            <w:pPr>
              <w:spacing w:before="20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764F06FB" w14:textId="77777777" w:rsidR="00FB25C2" w:rsidRDefault="00FB25C2" w:rsidP="009B2DDE">
            <w:pPr>
              <w:spacing w:before="20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0CBC863" w14:textId="77777777" w:rsidR="00FB25C2" w:rsidRDefault="00FB25C2" w:rsidP="009B2DDE">
            <w:pPr>
              <w:spacing w:before="20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34D36BE3" w14:textId="77777777" w:rsidR="00FB25C2" w:rsidRDefault="00FB25C2" w:rsidP="009B2DDE">
            <w:pPr>
              <w:spacing w:before="20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7635AEFF" w14:textId="77777777" w:rsidTr="009B2DDE">
        <w:trPr>
          <w:trHeight w:hRule="exact" w:val="199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CFCDCD"/>
          </w:tcPr>
          <w:p w14:paraId="52006E50" w14:textId="77777777" w:rsidR="00FB25C2" w:rsidRDefault="00FB25C2" w:rsidP="009B2DDE">
            <w:pPr>
              <w:spacing w:before="19"/>
              <w:ind w:left="966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xi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ductase</w:t>
            </w:r>
            <w:r>
              <w:rPr>
                <w:rFonts w:ascii="Times New Roman" w:eastAsia="Times New Roman" w:hAnsi="Times New Roman" w:cs="Times New Roman"/>
                <w:spacing w:val="2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8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91"/>
                <w:sz w:val="15"/>
                <w:szCs w:val="15"/>
              </w:rPr>
              <w:t>v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1"/>
                <w:sz w:val="15"/>
                <w:szCs w:val="15"/>
              </w:rPr>
              <w:t>y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                       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88"/>
                <w:sz w:val="15"/>
                <w:szCs w:val="15"/>
              </w:rPr>
              <w:t>x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107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w w:val="107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w w:val="107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u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vity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7594D8F6" w14:textId="77777777" w:rsidR="00FB25C2" w:rsidRDefault="00FB25C2" w:rsidP="009B2DDE">
            <w:pPr>
              <w:spacing w:before="19"/>
              <w:ind w:right="176"/>
              <w:jc w:val="right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6A5456C4" w14:textId="77777777" w:rsidR="00FB25C2" w:rsidRDefault="00FB25C2" w:rsidP="009B2DDE">
            <w:pPr>
              <w:spacing w:before="19"/>
              <w:ind w:left="21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409191B8" w14:textId="77777777" w:rsidR="00FB25C2" w:rsidRDefault="00FB25C2" w:rsidP="009B2DDE">
            <w:pPr>
              <w:spacing w:before="19"/>
              <w:ind w:left="556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CFCDCD"/>
          </w:tcPr>
          <w:p w14:paraId="2B9004A1" w14:textId="77777777" w:rsidR="00FB25C2" w:rsidRDefault="00FB25C2" w:rsidP="009B2DDE">
            <w:pPr>
              <w:spacing w:before="19"/>
              <w:ind w:left="324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4F0E6496" w14:textId="77777777" w:rsidR="00FB25C2" w:rsidRDefault="00FB25C2" w:rsidP="009B2DDE">
            <w:pPr>
              <w:spacing w:before="19"/>
              <w:ind w:left="25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530B4E3F" w14:textId="77777777" w:rsidTr="009B2DDE">
        <w:trPr>
          <w:trHeight w:hRule="exact" w:val="200"/>
        </w:trPr>
        <w:tc>
          <w:tcPr>
            <w:tcW w:w="8362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CFCDCD"/>
          </w:tcPr>
          <w:p w14:paraId="04876B0B" w14:textId="77777777" w:rsidR="00FB25C2" w:rsidRDefault="00FB25C2" w:rsidP="009B2DDE">
            <w:pPr>
              <w:spacing w:before="19"/>
              <w:ind w:left="122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tein</w:t>
            </w:r>
            <w:r>
              <w:rPr>
                <w:rFonts w:ascii="Times New Roman" w:eastAsia="Times New Roman" w:hAnsi="Times New Roman" w:cs="Times New Roman"/>
                <w:spacing w:val="12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83"/>
                <w:sz w:val="15"/>
                <w:szCs w:val="15"/>
              </w:rPr>
              <w:t>B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5"/>
                <w:szCs w:val="15"/>
              </w:rPr>
              <w:t>nd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ng</w:t>
            </w:r>
          </w:p>
          <w:p w14:paraId="5A2248F4" w14:textId="77777777" w:rsidR="00FB25C2" w:rsidRDefault="00FB25C2" w:rsidP="009B2DDE">
            <w:pPr>
              <w:spacing w:before="24"/>
              <w:ind w:left="3426" w:right="3892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te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30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b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nd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107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g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7055AF2D" w14:textId="77777777" w:rsidR="00FB25C2" w:rsidRDefault="00FB25C2" w:rsidP="009B2DDE">
            <w:pPr>
              <w:spacing w:before="19"/>
              <w:ind w:right="176"/>
              <w:jc w:val="right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222E38D3" w14:textId="77777777" w:rsidR="00FB25C2" w:rsidRDefault="00FB25C2" w:rsidP="009B2DDE">
            <w:pPr>
              <w:spacing w:before="19"/>
              <w:ind w:left="21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6246CAA5" w14:textId="77777777" w:rsidR="00FB25C2" w:rsidRDefault="00FB25C2" w:rsidP="009B2DDE">
            <w:pPr>
              <w:spacing w:before="19"/>
              <w:ind w:left="47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74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CFCDCD"/>
          </w:tcPr>
          <w:p w14:paraId="50D90D88" w14:textId="77777777" w:rsidR="00FB25C2" w:rsidRDefault="00FB25C2" w:rsidP="009B2DDE">
            <w:pPr>
              <w:spacing w:before="19"/>
              <w:ind w:left="324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31E90255" w14:textId="77777777" w:rsidR="00FB25C2" w:rsidRDefault="00FB25C2" w:rsidP="009B2DDE">
            <w:pPr>
              <w:spacing w:before="19"/>
              <w:ind w:left="25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520D9A3D" w14:textId="77777777" w:rsidTr="009B2DDE">
        <w:trPr>
          <w:trHeight w:hRule="exact" w:val="197"/>
        </w:trPr>
        <w:tc>
          <w:tcPr>
            <w:tcW w:w="8362" w:type="dxa"/>
            <w:vMerge/>
            <w:tcBorders>
              <w:left w:val="single" w:sz="6" w:space="0" w:color="000000"/>
              <w:bottom w:val="nil"/>
              <w:right w:val="single" w:sz="6" w:space="0" w:color="000000"/>
            </w:tcBorders>
            <w:shd w:val="clear" w:color="auto" w:fill="CFCDCD"/>
          </w:tcPr>
          <w:p w14:paraId="73C598C8" w14:textId="77777777" w:rsidR="00FB25C2" w:rsidRDefault="00FB25C2" w:rsidP="009B2DDE"/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7E831EF2" w14:textId="77777777" w:rsidR="00FB25C2" w:rsidRDefault="00FB25C2" w:rsidP="009B2DDE">
            <w:pPr>
              <w:spacing w:before="18"/>
              <w:ind w:right="147"/>
              <w:jc w:val="right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07473882" w14:textId="77777777" w:rsidR="00FB25C2" w:rsidRDefault="00FB25C2" w:rsidP="009B2DDE">
            <w:pPr>
              <w:spacing w:before="18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524F79D0" w14:textId="77777777" w:rsidR="00FB25C2" w:rsidRDefault="00FB25C2" w:rsidP="009B2DDE">
            <w:pPr>
              <w:spacing w:before="18"/>
              <w:ind w:left="508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74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E010F4E" w14:textId="77777777" w:rsidR="00FB25C2" w:rsidRDefault="00FB25C2" w:rsidP="009B2DDE">
            <w:pPr>
              <w:spacing w:before="18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19B50F03" w14:textId="77777777" w:rsidR="00FB25C2" w:rsidRDefault="00FB25C2" w:rsidP="009B2DDE">
            <w:pPr>
              <w:spacing w:before="18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79C04858" w14:textId="77777777" w:rsidTr="009B2DDE">
        <w:trPr>
          <w:trHeight w:hRule="exact" w:val="200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6EE3002E" w14:textId="77777777" w:rsidR="00FB25C2" w:rsidRDefault="00FB25C2" w:rsidP="009B2DDE">
            <w:pPr>
              <w:spacing w:before="18"/>
              <w:ind w:left="3426" w:right="3544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itio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1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g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w w:val="107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158AE5BE" w14:textId="77777777" w:rsidR="00FB25C2" w:rsidRDefault="00FB25C2" w:rsidP="009B2DDE">
            <w:pPr>
              <w:spacing w:before="20"/>
              <w:ind w:right="147"/>
              <w:jc w:val="right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0C9C5569" w14:textId="77777777" w:rsidR="00FB25C2" w:rsidRDefault="00FB25C2" w:rsidP="009B2DDE">
            <w:pPr>
              <w:spacing w:before="20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64855723" w14:textId="77777777" w:rsidR="00FB25C2" w:rsidRDefault="00FB25C2" w:rsidP="009B2DDE">
            <w:pPr>
              <w:spacing w:before="20"/>
              <w:ind w:right="255"/>
              <w:jc w:val="right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A6CCA2E" w14:textId="77777777" w:rsidR="00FB25C2" w:rsidRDefault="00FB25C2" w:rsidP="009B2DDE">
            <w:pPr>
              <w:spacing w:before="20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6A953933" w14:textId="77777777" w:rsidR="00FB25C2" w:rsidRDefault="00FB25C2" w:rsidP="009B2DDE">
            <w:pPr>
              <w:spacing w:before="20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0D800E67" w14:textId="77777777" w:rsidTr="009B2DDE">
        <w:trPr>
          <w:trHeight w:hRule="exact" w:val="200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CFCDCD"/>
          </w:tcPr>
          <w:p w14:paraId="60A44A9B" w14:textId="77777777" w:rsidR="00FB25C2" w:rsidRDefault="00FB25C2" w:rsidP="009B2DDE">
            <w:pPr>
              <w:spacing w:before="19"/>
              <w:ind w:left="81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tein</w:t>
            </w:r>
            <w:r>
              <w:rPr>
                <w:rFonts w:ascii="Times New Roman" w:eastAsia="Times New Roman" w:hAnsi="Times New Roman" w:cs="Times New Roman"/>
                <w:spacing w:val="12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Dim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rization </w:t>
            </w:r>
            <w:r>
              <w:rPr>
                <w:rFonts w:ascii="Times New Roman" w:eastAsia="Times New Roman" w:hAnsi="Times New Roman" w:cs="Times New Roman"/>
                <w:w w:val="8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91"/>
                <w:sz w:val="15"/>
                <w:szCs w:val="15"/>
              </w:rPr>
              <w:t>v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1"/>
                <w:sz w:val="15"/>
                <w:szCs w:val="15"/>
              </w:rPr>
              <w:t>y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19CF1937" w14:textId="77777777" w:rsidR="00FB25C2" w:rsidRDefault="00FB25C2" w:rsidP="009B2DDE">
            <w:pPr>
              <w:spacing w:before="19"/>
              <w:ind w:left="556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390724F4" w14:textId="77777777" w:rsidR="00FB25C2" w:rsidRDefault="00FB25C2" w:rsidP="009B2DDE">
            <w:pPr>
              <w:spacing w:before="19"/>
              <w:ind w:left="21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6221738A" w14:textId="77777777" w:rsidR="00FB25C2" w:rsidRDefault="00FB25C2" w:rsidP="009B2DDE">
            <w:pPr>
              <w:spacing w:before="19"/>
              <w:ind w:left="556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CFCDCD"/>
          </w:tcPr>
          <w:p w14:paraId="385A593D" w14:textId="77777777" w:rsidR="00FB25C2" w:rsidRDefault="00FB25C2" w:rsidP="009B2DDE">
            <w:pPr>
              <w:spacing w:before="19"/>
              <w:ind w:left="324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7D1E4668" w14:textId="77777777" w:rsidR="00FB25C2" w:rsidRDefault="00FB25C2" w:rsidP="009B2DDE">
            <w:pPr>
              <w:spacing w:before="19"/>
              <w:ind w:left="25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0857A9DA" w14:textId="77777777" w:rsidTr="009B2DDE">
        <w:trPr>
          <w:trHeight w:hRule="exact" w:val="197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4B53A65" w14:textId="77777777" w:rsidR="00FB25C2" w:rsidRDefault="00FB25C2" w:rsidP="009B2DDE">
            <w:pPr>
              <w:spacing w:before="15"/>
              <w:ind w:left="3426" w:right="3088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te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30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ime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zation</w:t>
            </w:r>
            <w:r>
              <w:rPr>
                <w:rFonts w:ascii="Times New Roman" w:eastAsia="Times New Roman" w:hAnsi="Times New Roman" w:cs="Times New Roman"/>
                <w:spacing w:val="23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v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y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378DF847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5C7A8F7D" w14:textId="77777777" w:rsidR="00FB25C2" w:rsidRDefault="00FB25C2" w:rsidP="009B2DDE">
            <w:pPr>
              <w:spacing w:before="18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64DF8420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DDCB808" w14:textId="77777777" w:rsidR="00FB25C2" w:rsidRDefault="00FB25C2" w:rsidP="009B2DDE">
            <w:pPr>
              <w:spacing w:before="18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478D0723" w14:textId="77777777" w:rsidR="00FB25C2" w:rsidRDefault="00FB25C2" w:rsidP="009B2DDE">
            <w:pPr>
              <w:spacing w:before="18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3E309FE4" w14:textId="77777777" w:rsidTr="009B2DDE">
        <w:trPr>
          <w:trHeight w:hRule="exact" w:val="200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261BC565" w14:textId="77777777" w:rsidR="00FB25C2" w:rsidRDefault="00FB25C2" w:rsidP="009B2DDE">
            <w:pPr>
              <w:spacing w:before="18"/>
              <w:ind w:left="3426" w:right="3544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itio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1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g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w w:val="107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12708C2F" w14:textId="77777777" w:rsidR="00FB25C2" w:rsidRDefault="00FB25C2" w:rsidP="009B2DDE">
            <w:pPr>
              <w:spacing w:before="20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3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02BEAE69" w14:textId="77777777" w:rsidR="00FB25C2" w:rsidRDefault="00FB25C2" w:rsidP="009B2DDE">
            <w:pPr>
              <w:spacing w:before="20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6835A29F" w14:textId="77777777" w:rsidR="00FB25C2" w:rsidRDefault="00FB25C2" w:rsidP="009B2DDE">
            <w:pPr>
              <w:spacing w:before="20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CAC9B9B" w14:textId="77777777" w:rsidR="00FB25C2" w:rsidRDefault="00FB25C2" w:rsidP="009B2DDE">
            <w:pPr>
              <w:spacing w:before="20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34DA8517" w14:textId="77777777" w:rsidR="00FB25C2" w:rsidRDefault="00FB25C2" w:rsidP="009B2DDE">
            <w:pPr>
              <w:spacing w:before="20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1DA3D1BE" w14:textId="77777777" w:rsidTr="009B2DDE">
        <w:trPr>
          <w:trHeight w:hRule="exact" w:val="200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CFCDCD"/>
          </w:tcPr>
          <w:p w14:paraId="6A72D42E" w14:textId="77777777" w:rsidR="00FB25C2" w:rsidRDefault="00FB25C2" w:rsidP="009B2DDE">
            <w:pPr>
              <w:spacing w:before="19"/>
              <w:ind w:left="100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tein</w:t>
            </w:r>
            <w:r>
              <w:rPr>
                <w:rFonts w:ascii="Times New Roman" w:eastAsia="Times New Roman" w:hAnsi="Times New Roman" w:cs="Times New Roman"/>
                <w:spacing w:val="12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w w:val="73"/>
                <w:sz w:val="15"/>
                <w:szCs w:val="15"/>
              </w:rPr>
              <w:t>K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19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02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8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91"/>
                <w:sz w:val="15"/>
                <w:szCs w:val="15"/>
              </w:rPr>
              <w:t>v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1"/>
                <w:sz w:val="15"/>
                <w:szCs w:val="15"/>
              </w:rPr>
              <w:t>y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5242C732" w14:textId="77777777" w:rsidR="00FB25C2" w:rsidRDefault="00FB25C2" w:rsidP="009B2DDE">
            <w:pPr>
              <w:spacing w:before="19"/>
              <w:ind w:left="47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66E0A4E0" w14:textId="77777777" w:rsidR="00FB25C2" w:rsidRDefault="00FB25C2" w:rsidP="009B2DDE">
            <w:pPr>
              <w:spacing w:before="19"/>
              <w:ind w:left="142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53220BCD" w14:textId="77777777" w:rsidR="00FB25C2" w:rsidRDefault="00FB25C2" w:rsidP="009B2DDE">
            <w:pPr>
              <w:spacing w:before="19"/>
              <w:ind w:left="47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53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CFCDCD"/>
          </w:tcPr>
          <w:p w14:paraId="5C2B9CED" w14:textId="77777777" w:rsidR="00FB25C2" w:rsidRDefault="00FB25C2" w:rsidP="009B2DDE">
            <w:pPr>
              <w:spacing w:before="19"/>
              <w:ind w:left="248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103007B1" w14:textId="77777777" w:rsidR="00FB25C2" w:rsidRDefault="00FB25C2" w:rsidP="009B2DDE">
            <w:pPr>
              <w:spacing w:before="19"/>
              <w:ind w:left="180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%</w:t>
            </w:r>
          </w:p>
        </w:tc>
      </w:tr>
      <w:tr w:rsidR="00FB25C2" w14:paraId="4E30966D" w14:textId="77777777" w:rsidTr="009B2DDE">
        <w:trPr>
          <w:trHeight w:hRule="exact" w:val="197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0B22198" w14:textId="77777777" w:rsidR="00FB25C2" w:rsidRDefault="00FB25C2" w:rsidP="009B2DDE">
            <w:pPr>
              <w:spacing w:before="15"/>
              <w:ind w:left="3426" w:right="3479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te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30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ki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se</w:t>
            </w:r>
            <w:r>
              <w:rPr>
                <w:rFonts w:ascii="Times New Roman" w:eastAsia="Times New Roman" w:hAnsi="Times New Roman" w:cs="Times New Roman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v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y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3CBF8735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1AB2BE91" w14:textId="77777777" w:rsidR="00FB25C2" w:rsidRDefault="00FB25C2" w:rsidP="009B2DDE">
            <w:pPr>
              <w:spacing w:before="18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564590FF" w14:textId="77777777" w:rsidR="00FB25C2" w:rsidRDefault="00FB25C2" w:rsidP="009B2DDE">
            <w:pPr>
              <w:spacing w:before="18"/>
              <w:ind w:left="508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22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5D87C0D" w14:textId="77777777" w:rsidR="00FB25C2" w:rsidRDefault="00FB25C2" w:rsidP="009B2DDE">
            <w:pPr>
              <w:spacing w:before="18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1D1BCA67" w14:textId="77777777" w:rsidR="00FB25C2" w:rsidRDefault="00FB25C2" w:rsidP="009B2DDE">
            <w:pPr>
              <w:spacing w:before="18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7F5A6F99" w14:textId="77777777" w:rsidTr="009B2DDE">
        <w:trPr>
          <w:trHeight w:hRule="exact" w:val="202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3907B89A" w14:textId="77777777" w:rsidR="00FB25C2" w:rsidRDefault="00FB25C2" w:rsidP="009B2DDE">
            <w:pPr>
              <w:spacing w:before="18"/>
              <w:ind w:left="3426" w:right="3544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itio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1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g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w w:val="107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7841C016" w14:textId="77777777" w:rsidR="00FB25C2" w:rsidRDefault="00FB25C2" w:rsidP="009B2DDE">
            <w:pPr>
              <w:spacing w:before="20"/>
              <w:ind w:left="508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0D730B86" w14:textId="77777777" w:rsidR="00FB25C2" w:rsidRDefault="00FB25C2" w:rsidP="009B2DDE">
            <w:pPr>
              <w:spacing w:before="20"/>
              <w:ind w:left="171" w:right="-2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118DCD27" w14:textId="77777777" w:rsidR="00FB25C2" w:rsidRDefault="00FB25C2" w:rsidP="009B2DDE">
            <w:pPr>
              <w:spacing w:before="20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80410DC" w14:textId="77777777" w:rsidR="00FB25C2" w:rsidRDefault="00FB25C2" w:rsidP="009B2DDE">
            <w:pPr>
              <w:spacing w:before="20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1F078A89" w14:textId="77777777" w:rsidR="00FB25C2" w:rsidRDefault="00FB25C2" w:rsidP="009B2DDE">
            <w:pPr>
              <w:spacing w:before="20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040705A5" w14:textId="77777777" w:rsidTr="009B2DDE">
        <w:trPr>
          <w:trHeight w:hRule="exact" w:val="197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B784BE0" w14:textId="77777777" w:rsidR="00FB25C2" w:rsidRDefault="00FB25C2" w:rsidP="009B2DDE">
            <w:pPr>
              <w:spacing w:before="15"/>
              <w:ind w:left="345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seri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yp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36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nd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w w:val="107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vity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61039DA0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62C2E761" w14:textId="77777777" w:rsidR="00FB25C2" w:rsidRDefault="00FB25C2" w:rsidP="009B2DDE">
            <w:pPr>
              <w:spacing w:before="18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6A334F6C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D7AE49C" w14:textId="77777777" w:rsidR="00FB25C2" w:rsidRDefault="00FB25C2" w:rsidP="009B2DDE">
            <w:pPr>
              <w:spacing w:before="18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7EA1109B" w14:textId="77777777" w:rsidR="00FB25C2" w:rsidRDefault="00FB25C2" w:rsidP="009B2DDE">
            <w:pPr>
              <w:spacing w:before="18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7E73EF54" w14:textId="77777777" w:rsidTr="009B2DDE">
        <w:trPr>
          <w:trHeight w:hRule="exact" w:val="202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1C703DD2" w14:textId="77777777" w:rsidR="00FB25C2" w:rsidRDefault="00FB25C2" w:rsidP="009B2DDE">
            <w:pPr>
              <w:spacing w:before="18"/>
              <w:ind w:left="3426" w:right="2854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UD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g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l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ycosylt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f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se</w:t>
            </w:r>
            <w:r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v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y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19006195" w14:textId="77777777" w:rsidR="00FB25C2" w:rsidRDefault="00FB25C2" w:rsidP="009B2DDE">
            <w:pPr>
              <w:spacing w:before="20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3EAC3EC3" w14:textId="77777777" w:rsidR="00FB25C2" w:rsidRDefault="00FB25C2" w:rsidP="009B2DDE">
            <w:pPr>
              <w:spacing w:before="20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70F08A11" w14:textId="77777777" w:rsidR="00FB25C2" w:rsidRDefault="00FB25C2" w:rsidP="009B2DDE">
            <w:pPr>
              <w:spacing w:before="20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6ED961A" w14:textId="77777777" w:rsidR="00FB25C2" w:rsidRDefault="00FB25C2" w:rsidP="009B2DDE">
            <w:pPr>
              <w:spacing w:before="20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73A43AE2" w14:textId="77777777" w:rsidR="00FB25C2" w:rsidRDefault="00FB25C2" w:rsidP="009B2DDE">
            <w:pPr>
              <w:spacing w:before="20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1AF7916D" w14:textId="77777777" w:rsidTr="009B2DDE">
        <w:trPr>
          <w:trHeight w:hRule="exact" w:val="197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0B153D7" w14:textId="77777777" w:rsidR="00FB25C2" w:rsidRDefault="00FB25C2" w:rsidP="009B2DDE">
            <w:pPr>
              <w:spacing w:before="15"/>
              <w:ind w:left="3426" w:right="3174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gl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y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y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lt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f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se</w:t>
            </w:r>
            <w:r>
              <w:rPr>
                <w:rFonts w:ascii="Times New Roman" w:eastAsia="Times New Roman" w:hAnsi="Times New Roman" w:cs="Times New Roman"/>
                <w:spacing w:val="27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v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y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6DEA2F5A" w14:textId="77777777" w:rsidR="00FB25C2" w:rsidRDefault="00FB25C2" w:rsidP="009B2DDE">
            <w:pPr>
              <w:spacing w:before="18"/>
              <w:ind w:right="147"/>
              <w:jc w:val="right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4C277E24" w14:textId="77777777" w:rsidR="00FB25C2" w:rsidRDefault="00FB25C2" w:rsidP="009B2DDE">
            <w:pPr>
              <w:spacing w:before="18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221EFB07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9910E1E" w14:textId="77777777" w:rsidR="00FB25C2" w:rsidRDefault="00FB25C2" w:rsidP="009B2DDE">
            <w:pPr>
              <w:spacing w:before="18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6CD74ED1" w14:textId="77777777" w:rsidR="00FB25C2" w:rsidRDefault="00FB25C2" w:rsidP="009B2DDE">
            <w:pPr>
              <w:spacing w:before="18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7F157B69" w14:textId="77777777" w:rsidTr="009B2DDE">
        <w:trPr>
          <w:trHeight w:hRule="exact" w:val="202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2692D2D9" w14:textId="77777777" w:rsidR="00FB25C2" w:rsidRDefault="00FB25C2" w:rsidP="009B2DDE">
            <w:pPr>
              <w:spacing w:before="18"/>
              <w:ind w:left="345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y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l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w w:val="107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w w:val="93"/>
                <w:sz w:val="15"/>
                <w:szCs w:val="15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7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vity,</w:t>
            </w:r>
            <w:r>
              <w:rPr>
                <w:rFonts w:ascii="Times New Roman" w:eastAsia="Times New Roman" w:hAnsi="Times New Roman" w:cs="Times New Roman"/>
                <w:spacing w:val="-5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3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f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ri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eastAsia="Times New Roman" w:hAnsi="Times New Roman" w:cs="Times New Roman"/>
                <w:spacing w:val="32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th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29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than</w:t>
            </w:r>
            <w:r>
              <w:rPr>
                <w:rFonts w:ascii="Times New Roman" w:eastAsia="Times New Roman" w:hAnsi="Times New Roman" w:cs="Times New Roman"/>
                <w:spacing w:val="2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-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cyl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w w:val="107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  <w:w w:val="107"/>
                <w:sz w:val="15"/>
                <w:szCs w:val="15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69AF96E9" w14:textId="77777777" w:rsidR="00FB25C2" w:rsidRDefault="00FB25C2" w:rsidP="009B2DDE">
            <w:pPr>
              <w:spacing w:before="20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103D5ECF" w14:textId="77777777" w:rsidR="00FB25C2" w:rsidRDefault="00FB25C2" w:rsidP="009B2DDE">
            <w:pPr>
              <w:spacing w:before="20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1D6AEFD6" w14:textId="77777777" w:rsidR="00FB25C2" w:rsidRDefault="00FB25C2" w:rsidP="009B2DDE">
            <w:pPr>
              <w:spacing w:before="20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A7FA6E8" w14:textId="77777777" w:rsidR="00FB25C2" w:rsidRDefault="00FB25C2" w:rsidP="009B2DDE">
            <w:pPr>
              <w:spacing w:before="20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7E32D4AA" w14:textId="77777777" w:rsidR="00FB25C2" w:rsidRDefault="00FB25C2" w:rsidP="009B2DDE">
            <w:pPr>
              <w:spacing w:before="20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1B994FA2" w14:textId="77777777" w:rsidTr="009B2DDE">
        <w:trPr>
          <w:trHeight w:hRule="exact" w:val="197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62C5C82" w14:textId="77777777" w:rsidR="00FB25C2" w:rsidRDefault="00FB25C2" w:rsidP="009B2DDE">
            <w:pPr>
              <w:spacing w:before="15"/>
              <w:ind w:left="3426" w:right="3227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m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07"/>
                <w:sz w:val="15"/>
                <w:szCs w:val="15"/>
              </w:rPr>
              <w:t>h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y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l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w w:val="107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w w:val="107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93"/>
                <w:sz w:val="15"/>
                <w:szCs w:val="15"/>
              </w:rPr>
              <w:t>f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w w:val="107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v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y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1EE5E0B0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73E98458" w14:textId="77777777" w:rsidR="00FB25C2" w:rsidRDefault="00FB25C2" w:rsidP="009B2DDE">
            <w:pPr>
              <w:spacing w:before="18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60871DF3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A94E864" w14:textId="77777777" w:rsidR="00FB25C2" w:rsidRDefault="00FB25C2" w:rsidP="009B2DDE">
            <w:pPr>
              <w:spacing w:before="18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7DA41A7E" w14:textId="77777777" w:rsidR="00FB25C2" w:rsidRDefault="00FB25C2" w:rsidP="009B2DDE">
            <w:pPr>
              <w:spacing w:before="18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6EF5C987" w14:textId="77777777" w:rsidTr="009B2DDE">
        <w:trPr>
          <w:trHeight w:hRule="exact" w:val="200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6390B711" w14:textId="77777777" w:rsidR="00FB25C2" w:rsidRDefault="00FB25C2" w:rsidP="009B2DDE">
            <w:pPr>
              <w:spacing w:before="18"/>
              <w:ind w:left="345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ub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107"/>
                <w:sz w:val="15"/>
                <w:szCs w:val="15"/>
              </w:rPr>
              <w:t>q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u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94"/>
                <w:sz w:val="15"/>
                <w:szCs w:val="1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  <w:w w:val="107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w w:val="107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07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3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08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2"/>
                <w:w w:val="108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08"/>
                <w:sz w:val="15"/>
                <w:szCs w:val="15"/>
              </w:rPr>
              <w:t>f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w w:val="108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w w:val="108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se</w:t>
            </w:r>
            <w:r>
              <w:rPr>
                <w:rFonts w:ascii="Times New Roman" w:eastAsia="Times New Roman" w:hAnsi="Times New Roman" w:cs="Times New Roman"/>
                <w:spacing w:val="-5"/>
                <w:w w:val="108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vity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41CBF060" w14:textId="77777777" w:rsidR="00FB25C2" w:rsidRDefault="00FB25C2" w:rsidP="009B2DDE">
            <w:pPr>
              <w:spacing w:before="20"/>
              <w:ind w:right="147"/>
              <w:jc w:val="right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47D16D9D" w14:textId="77777777" w:rsidR="00FB25C2" w:rsidRDefault="00FB25C2" w:rsidP="009B2DDE">
            <w:pPr>
              <w:spacing w:before="20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4866F89A" w14:textId="77777777" w:rsidR="00FB25C2" w:rsidRDefault="00FB25C2" w:rsidP="009B2DDE">
            <w:pPr>
              <w:spacing w:before="20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15BFA3F" w14:textId="77777777" w:rsidR="00FB25C2" w:rsidRDefault="00FB25C2" w:rsidP="009B2DDE">
            <w:pPr>
              <w:spacing w:before="20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309C159C" w14:textId="77777777" w:rsidR="00FB25C2" w:rsidRDefault="00FB25C2" w:rsidP="009B2DDE">
            <w:pPr>
              <w:spacing w:before="20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480BA4D3" w14:textId="77777777" w:rsidTr="009B2DDE">
        <w:trPr>
          <w:trHeight w:hRule="exact" w:val="199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CFCDCD"/>
          </w:tcPr>
          <w:p w14:paraId="6641214C" w14:textId="77777777" w:rsidR="00FB25C2" w:rsidRDefault="00FB25C2" w:rsidP="009B2DDE">
            <w:pPr>
              <w:spacing w:before="19"/>
              <w:ind w:left="618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83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ru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ur</w:t>
            </w:r>
            <w:r>
              <w:rPr>
                <w:rFonts w:ascii="Times New Roman" w:eastAsia="Times New Roman" w:hAnsi="Times New Roman" w:cs="Times New Roman"/>
                <w:w w:val="119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80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02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3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83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bo</w:t>
            </w:r>
            <w:r>
              <w:rPr>
                <w:rFonts w:ascii="Times New Roman" w:eastAsia="Times New Roman" w:hAnsi="Times New Roman" w:cs="Times New Roman"/>
                <w:w w:val="102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w w:val="104"/>
                <w:sz w:val="15"/>
                <w:szCs w:val="15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              </w:t>
            </w:r>
            <w:r>
              <w:rPr>
                <w:rFonts w:ascii="Times New Roman" w:eastAsia="Times New Roman" w:hAnsi="Times New Roman" w:cs="Times New Roman"/>
                <w:spacing w:val="-1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u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u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ral</w:t>
            </w:r>
            <w:r>
              <w:rPr>
                <w:rFonts w:ascii="Times New Roman" w:eastAsia="Times New Roman" w:hAnsi="Times New Roman" w:cs="Times New Roman"/>
                <w:spacing w:val="3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  <w:w w:val="107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w w:val="103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u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w w:val="107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107"/>
                <w:sz w:val="15"/>
                <w:szCs w:val="15"/>
              </w:rPr>
              <w:t>b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m</w:t>
            </w:r>
            <w:r>
              <w:rPr>
                <w:rFonts w:ascii="Times New Roman" w:eastAsia="Times New Roman" w:hAnsi="Times New Roman" w:cs="Times New Roman"/>
                <w:w w:val="115"/>
                <w:sz w:val="15"/>
                <w:szCs w:val="15"/>
              </w:rPr>
              <w:t>e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6BA7581E" w14:textId="77777777" w:rsidR="00FB25C2" w:rsidRDefault="00FB25C2" w:rsidP="009B2DDE">
            <w:pPr>
              <w:spacing w:before="19"/>
              <w:ind w:left="556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0DEC6C3D" w14:textId="77777777" w:rsidR="00FB25C2" w:rsidRDefault="00FB25C2" w:rsidP="009B2DDE">
            <w:pPr>
              <w:spacing w:before="19"/>
              <w:ind w:left="21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42012505" w14:textId="77777777" w:rsidR="00FB25C2" w:rsidRDefault="00FB25C2" w:rsidP="009B2DDE">
            <w:pPr>
              <w:spacing w:before="19"/>
              <w:ind w:left="556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CFCDCD"/>
          </w:tcPr>
          <w:p w14:paraId="40F607E2" w14:textId="77777777" w:rsidR="00FB25C2" w:rsidRDefault="00FB25C2" w:rsidP="009B2DDE">
            <w:pPr>
              <w:spacing w:before="19"/>
              <w:ind w:left="324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3999457D" w14:textId="77777777" w:rsidR="00FB25C2" w:rsidRDefault="00FB25C2" w:rsidP="009B2DDE">
            <w:pPr>
              <w:spacing w:before="19"/>
              <w:ind w:left="25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41E1964D" w14:textId="77777777" w:rsidTr="009B2DDE">
        <w:trPr>
          <w:trHeight w:hRule="exact" w:val="200"/>
        </w:trPr>
        <w:tc>
          <w:tcPr>
            <w:tcW w:w="8362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CFCDCD"/>
          </w:tcPr>
          <w:p w14:paraId="01BF1962" w14:textId="77777777" w:rsidR="00FB25C2" w:rsidRDefault="00FB25C2" w:rsidP="009B2DDE">
            <w:pPr>
              <w:spacing w:before="19"/>
              <w:ind w:left="108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-1"/>
                <w:w w:val="81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w w:val="119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02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93"/>
                <w:sz w:val="15"/>
                <w:szCs w:val="15"/>
              </w:rPr>
              <w:t>f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w w:val="119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02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8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91"/>
                <w:sz w:val="15"/>
                <w:szCs w:val="15"/>
              </w:rPr>
              <w:t>v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1"/>
                <w:sz w:val="15"/>
                <w:szCs w:val="15"/>
              </w:rPr>
              <w:t>y</w:t>
            </w:r>
          </w:p>
          <w:p w14:paraId="1B3D7934" w14:textId="77777777" w:rsidR="00FB25C2" w:rsidRDefault="00FB25C2" w:rsidP="009B2DDE">
            <w:pPr>
              <w:spacing w:before="24"/>
              <w:ind w:left="3426" w:right="3664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w w:val="108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8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08"/>
                <w:sz w:val="15"/>
                <w:szCs w:val="15"/>
              </w:rPr>
              <w:t>f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era</w:t>
            </w:r>
            <w:r>
              <w:rPr>
                <w:rFonts w:ascii="Times New Roman" w:eastAsia="Times New Roman" w:hAnsi="Times New Roman" w:cs="Times New Roman"/>
                <w:spacing w:val="1"/>
                <w:w w:val="108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w w:val="108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v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y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205F8701" w14:textId="77777777" w:rsidR="00FB25C2" w:rsidRDefault="00FB25C2" w:rsidP="009B2DDE">
            <w:pPr>
              <w:spacing w:before="19"/>
              <w:ind w:right="176"/>
              <w:jc w:val="right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0BCAE3F2" w14:textId="77777777" w:rsidR="00FB25C2" w:rsidRDefault="00FB25C2" w:rsidP="009B2DDE">
            <w:pPr>
              <w:spacing w:before="19"/>
              <w:ind w:left="21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01975F55" w14:textId="77777777" w:rsidR="00FB25C2" w:rsidRDefault="00FB25C2" w:rsidP="009B2DDE">
            <w:pPr>
              <w:spacing w:before="19"/>
              <w:ind w:left="47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57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CFCDCD"/>
          </w:tcPr>
          <w:p w14:paraId="2730FDFF" w14:textId="77777777" w:rsidR="00FB25C2" w:rsidRDefault="00FB25C2" w:rsidP="009B2DDE">
            <w:pPr>
              <w:spacing w:before="19"/>
              <w:ind w:left="324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1D8CE95F" w14:textId="77777777" w:rsidR="00FB25C2" w:rsidRDefault="00FB25C2" w:rsidP="009B2DDE">
            <w:pPr>
              <w:spacing w:before="19"/>
              <w:ind w:left="25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1F4AA9DD" w14:textId="77777777" w:rsidTr="009B2DDE">
        <w:trPr>
          <w:trHeight w:hRule="exact" w:val="197"/>
        </w:trPr>
        <w:tc>
          <w:tcPr>
            <w:tcW w:w="8362" w:type="dxa"/>
            <w:vMerge/>
            <w:tcBorders>
              <w:left w:val="single" w:sz="6" w:space="0" w:color="000000"/>
              <w:bottom w:val="nil"/>
              <w:right w:val="single" w:sz="6" w:space="0" w:color="000000"/>
            </w:tcBorders>
            <w:shd w:val="clear" w:color="auto" w:fill="CFCDCD"/>
          </w:tcPr>
          <w:p w14:paraId="064FCD53" w14:textId="77777777" w:rsidR="00FB25C2" w:rsidRDefault="00FB25C2" w:rsidP="009B2DDE"/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3E848D91" w14:textId="77777777" w:rsidR="00FB25C2" w:rsidRDefault="00FB25C2" w:rsidP="009B2DDE">
            <w:pPr>
              <w:spacing w:before="18"/>
              <w:ind w:right="147"/>
              <w:jc w:val="right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7E37D827" w14:textId="77777777" w:rsidR="00FB25C2" w:rsidRDefault="00FB25C2" w:rsidP="009B2DDE">
            <w:pPr>
              <w:spacing w:before="18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3F6C4043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6EA19FD" w14:textId="77777777" w:rsidR="00FB25C2" w:rsidRDefault="00FB25C2" w:rsidP="009B2DDE">
            <w:pPr>
              <w:spacing w:before="18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4DF3DBF8" w14:textId="77777777" w:rsidR="00FB25C2" w:rsidRDefault="00FB25C2" w:rsidP="009B2DDE">
            <w:pPr>
              <w:spacing w:before="18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53E9185F" w14:textId="77777777" w:rsidTr="009B2DDE">
        <w:trPr>
          <w:trHeight w:hRule="exact" w:val="200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0E6344ED" w14:textId="77777777" w:rsidR="00FB25C2" w:rsidRDefault="00FB25C2" w:rsidP="009B2DDE">
            <w:pPr>
              <w:spacing w:before="18"/>
              <w:ind w:left="3426" w:right="3758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h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l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se</w:t>
            </w:r>
            <w:r>
              <w:rPr>
                <w:rFonts w:ascii="Times New Roman" w:eastAsia="Times New Roman" w:hAnsi="Times New Roman" w:cs="Times New Roman"/>
                <w:spacing w:val="21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97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v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92"/>
                <w:sz w:val="15"/>
                <w:szCs w:val="15"/>
              </w:rPr>
              <w:t>y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1157F013" w14:textId="77777777" w:rsidR="00FB25C2" w:rsidRDefault="00FB25C2" w:rsidP="009B2DDE">
            <w:pPr>
              <w:spacing w:before="20"/>
              <w:ind w:right="147"/>
              <w:jc w:val="right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75A1B050" w14:textId="77777777" w:rsidR="00FB25C2" w:rsidRDefault="00FB25C2" w:rsidP="009B2DDE">
            <w:pPr>
              <w:spacing w:before="20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56F5DBBB" w14:textId="77777777" w:rsidR="00FB25C2" w:rsidRDefault="00FB25C2" w:rsidP="009B2DDE">
            <w:pPr>
              <w:spacing w:before="20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0FB79B7" w14:textId="77777777" w:rsidR="00FB25C2" w:rsidRDefault="00FB25C2" w:rsidP="009B2DDE">
            <w:pPr>
              <w:spacing w:before="20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3A7920B8" w14:textId="77777777" w:rsidR="00FB25C2" w:rsidRDefault="00FB25C2" w:rsidP="009B2DDE">
            <w:pPr>
              <w:spacing w:before="20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430598C4" w14:textId="77777777" w:rsidTr="009B2DDE">
        <w:trPr>
          <w:trHeight w:hRule="exact" w:val="200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CFCDCD"/>
          </w:tcPr>
          <w:p w14:paraId="3058D313" w14:textId="77777777" w:rsidR="00FB25C2" w:rsidRDefault="00FB25C2" w:rsidP="009B2DDE">
            <w:pPr>
              <w:spacing w:before="19"/>
              <w:ind w:left="1211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90"/>
                <w:sz w:val="15"/>
                <w:szCs w:val="15"/>
              </w:rPr>
              <w:t>Zi</w:t>
            </w:r>
            <w:r>
              <w:rPr>
                <w:rFonts w:ascii="Times New Roman" w:eastAsia="Times New Roman" w:hAnsi="Times New Roman" w:cs="Times New Roman"/>
                <w:spacing w:val="1"/>
                <w:w w:val="90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90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w w:val="90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77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83"/>
                <w:sz w:val="15"/>
                <w:szCs w:val="15"/>
              </w:rPr>
              <w:t>B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g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5AA63C38" w14:textId="77777777" w:rsidR="00FB25C2" w:rsidRDefault="00FB25C2" w:rsidP="009B2DDE">
            <w:pPr>
              <w:spacing w:before="19"/>
              <w:ind w:left="556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3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366112A7" w14:textId="77777777" w:rsidR="00FB25C2" w:rsidRDefault="00FB25C2" w:rsidP="009B2DDE">
            <w:pPr>
              <w:spacing w:before="19"/>
              <w:ind w:left="21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CFCDCD"/>
          </w:tcPr>
          <w:p w14:paraId="45155022" w14:textId="77777777" w:rsidR="00FB25C2" w:rsidRDefault="00FB25C2" w:rsidP="009B2DDE">
            <w:pPr>
              <w:spacing w:before="19"/>
              <w:ind w:left="47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31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CFCDCD"/>
          </w:tcPr>
          <w:p w14:paraId="5DAFFC6B" w14:textId="77777777" w:rsidR="00FB25C2" w:rsidRDefault="00FB25C2" w:rsidP="009B2DDE">
            <w:pPr>
              <w:spacing w:before="19"/>
              <w:ind w:left="248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CFCDCD"/>
          </w:tcPr>
          <w:p w14:paraId="43738D6E" w14:textId="77777777" w:rsidR="00FB25C2" w:rsidRDefault="00FB25C2" w:rsidP="009B2DDE">
            <w:pPr>
              <w:spacing w:before="19"/>
              <w:ind w:left="180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%</w:t>
            </w:r>
          </w:p>
        </w:tc>
      </w:tr>
      <w:tr w:rsidR="00FB25C2" w14:paraId="4E8D764B" w14:textId="77777777" w:rsidTr="009B2DDE">
        <w:trPr>
          <w:trHeight w:hRule="exact" w:val="197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8C26EF2" w14:textId="77777777" w:rsidR="00FB25C2" w:rsidRDefault="00FB25C2" w:rsidP="009B2DDE">
            <w:pPr>
              <w:spacing w:before="15"/>
              <w:ind w:left="3426" w:right="4104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-2"/>
                <w:w w:val="88"/>
                <w:sz w:val="15"/>
                <w:szCs w:val="15"/>
              </w:rPr>
              <w:t>G</w:t>
            </w:r>
            <w:r>
              <w:rPr>
                <w:rFonts w:ascii="Times New Roman" w:eastAsia="Times New Roman" w:hAnsi="Times New Roman" w:cs="Times New Roman"/>
                <w:w w:val="88"/>
                <w:sz w:val="15"/>
                <w:szCs w:val="15"/>
              </w:rPr>
              <w:t>TP</w:t>
            </w:r>
            <w:r>
              <w:rPr>
                <w:rFonts w:ascii="Times New Roman" w:eastAsia="Times New Roman" w:hAnsi="Times New Roman" w:cs="Times New Roman"/>
                <w:spacing w:val="1"/>
                <w:w w:val="88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b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g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66270849" w14:textId="77777777" w:rsidR="00FB25C2" w:rsidRDefault="00FB25C2" w:rsidP="009B2DDE">
            <w:pPr>
              <w:spacing w:before="18"/>
              <w:ind w:right="147"/>
              <w:jc w:val="right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0275D893" w14:textId="77777777" w:rsidR="00FB25C2" w:rsidRDefault="00FB25C2" w:rsidP="009B2DDE">
            <w:pPr>
              <w:spacing w:before="18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7E024322" w14:textId="77777777" w:rsidR="00FB25C2" w:rsidRDefault="00FB25C2" w:rsidP="009B2DDE">
            <w:pPr>
              <w:spacing w:before="18"/>
              <w:ind w:left="508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89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7D67759" w14:textId="77777777" w:rsidR="00FB25C2" w:rsidRDefault="00FB25C2" w:rsidP="009B2DDE">
            <w:pPr>
              <w:spacing w:before="18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39AD75D0" w14:textId="77777777" w:rsidR="00FB25C2" w:rsidRDefault="00FB25C2" w:rsidP="009B2DDE">
            <w:pPr>
              <w:spacing w:before="18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205BC264" w14:textId="77777777" w:rsidTr="009B2DDE">
        <w:trPr>
          <w:trHeight w:hRule="exact" w:val="202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23FFEAE6" w14:textId="77777777" w:rsidR="00FB25C2" w:rsidRDefault="00FB25C2" w:rsidP="009B2DDE">
            <w:pPr>
              <w:spacing w:before="18"/>
              <w:ind w:left="3426" w:right="3878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zi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3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ion</w:t>
            </w:r>
            <w:r>
              <w:rPr>
                <w:rFonts w:ascii="Times New Roman" w:eastAsia="Times New Roman" w:hAnsi="Times New Roman" w:cs="Times New Roman"/>
                <w:spacing w:val="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b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nd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107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g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2BE33041" w14:textId="77777777" w:rsidR="00FB25C2" w:rsidRDefault="00FB25C2" w:rsidP="009B2DDE">
            <w:pPr>
              <w:spacing w:before="20"/>
              <w:ind w:right="147"/>
              <w:jc w:val="right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45BEF804" w14:textId="77777777" w:rsidR="00FB25C2" w:rsidRDefault="00FB25C2" w:rsidP="009B2DDE">
            <w:pPr>
              <w:spacing w:before="20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4A3D9974" w14:textId="77777777" w:rsidR="00FB25C2" w:rsidRDefault="00FB25C2" w:rsidP="009B2DDE">
            <w:pPr>
              <w:spacing w:before="20"/>
              <w:ind w:left="508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28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834D57A" w14:textId="77777777" w:rsidR="00FB25C2" w:rsidRDefault="00FB25C2" w:rsidP="009B2DDE">
            <w:pPr>
              <w:spacing w:before="20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5DEE7718" w14:textId="77777777" w:rsidR="00FB25C2" w:rsidRDefault="00FB25C2" w:rsidP="009B2DDE">
            <w:pPr>
              <w:spacing w:before="20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75BDFC4C" w14:textId="77777777" w:rsidTr="009B2DDE">
        <w:trPr>
          <w:trHeight w:hRule="exact" w:val="197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B3D34AA" w14:textId="77777777" w:rsidR="00FB25C2" w:rsidRDefault="00FB25C2" w:rsidP="009B2DDE">
            <w:pPr>
              <w:spacing w:before="15"/>
              <w:ind w:left="3426" w:right="3069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p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x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8"/>
                <w:sz w:val="15"/>
                <w:szCs w:val="15"/>
              </w:rPr>
              <w:t>ph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os</w:t>
            </w:r>
            <w:r>
              <w:rPr>
                <w:rFonts w:ascii="Times New Roman" w:eastAsia="Times New Roman" w:hAnsi="Times New Roman" w:cs="Times New Roman"/>
                <w:spacing w:val="1"/>
                <w:w w:val="108"/>
                <w:sz w:val="15"/>
                <w:szCs w:val="15"/>
              </w:rPr>
              <w:t>ph</w:t>
            </w:r>
            <w:r>
              <w:rPr>
                <w:rFonts w:ascii="Times New Roman" w:eastAsia="Times New Roman" w:hAnsi="Times New Roman" w:cs="Times New Roman"/>
                <w:w w:val="108"/>
                <w:sz w:val="15"/>
                <w:szCs w:val="15"/>
              </w:rPr>
              <w:t>ate</w:t>
            </w:r>
            <w:r>
              <w:rPr>
                <w:rFonts w:ascii="Times New Roman" w:eastAsia="Times New Roman" w:hAnsi="Times New Roman" w:cs="Times New Roman"/>
                <w:spacing w:val="-1"/>
                <w:w w:val="108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b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107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g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761A62C1" w14:textId="77777777" w:rsidR="00FB25C2" w:rsidRDefault="00FB25C2" w:rsidP="009B2DDE">
            <w:pPr>
              <w:spacing w:before="18"/>
              <w:ind w:right="147"/>
              <w:jc w:val="right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6D4B6FD6" w14:textId="77777777" w:rsidR="00FB25C2" w:rsidRDefault="00FB25C2" w:rsidP="009B2DDE">
            <w:pPr>
              <w:spacing w:before="18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020E49F9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9389837" w14:textId="77777777" w:rsidR="00FB25C2" w:rsidRDefault="00FB25C2" w:rsidP="009B2DDE">
            <w:pPr>
              <w:spacing w:before="18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0B34701F" w14:textId="77777777" w:rsidR="00FB25C2" w:rsidRDefault="00FB25C2" w:rsidP="009B2DDE">
            <w:pPr>
              <w:spacing w:before="18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1E8F16AD" w14:textId="77777777" w:rsidTr="009B2DDE">
        <w:trPr>
          <w:trHeight w:hRule="exact" w:val="202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6E6E6"/>
          </w:tcPr>
          <w:p w14:paraId="1484E1CE" w14:textId="77777777" w:rsidR="00FB25C2" w:rsidRDefault="00FB25C2" w:rsidP="009B2DDE">
            <w:pPr>
              <w:spacing w:before="18"/>
              <w:ind w:left="3426" w:right="3621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u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cle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c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b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nd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107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g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48D7486B" w14:textId="77777777" w:rsidR="00FB25C2" w:rsidRDefault="00FB25C2" w:rsidP="009B2DDE">
            <w:pPr>
              <w:spacing w:before="20"/>
              <w:ind w:right="147"/>
              <w:jc w:val="right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06020DA3" w14:textId="77777777" w:rsidR="00FB25C2" w:rsidRDefault="00FB25C2" w:rsidP="009B2DDE">
            <w:pPr>
              <w:spacing w:before="20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6E6E6"/>
          </w:tcPr>
          <w:p w14:paraId="17D1D4C0" w14:textId="77777777" w:rsidR="00FB25C2" w:rsidRDefault="00FB25C2" w:rsidP="009B2DDE">
            <w:pPr>
              <w:spacing w:before="20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7DB7582" w14:textId="77777777" w:rsidR="00FB25C2" w:rsidRDefault="00FB25C2" w:rsidP="009B2DDE">
            <w:pPr>
              <w:spacing w:before="20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6E6E6"/>
          </w:tcPr>
          <w:p w14:paraId="6937D90F" w14:textId="77777777" w:rsidR="00FB25C2" w:rsidRDefault="00FB25C2" w:rsidP="009B2DDE">
            <w:pPr>
              <w:spacing w:before="20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0033A508" w14:textId="77777777" w:rsidTr="009B2DDE">
        <w:trPr>
          <w:trHeight w:hRule="exact" w:val="198"/>
        </w:trPr>
        <w:tc>
          <w:tcPr>
            <w:tcW w:w="836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265B8D8" w14:textId="77777777" w:rsidR="00FB25C2" w:rsidRDefault="00FB25C2" w:rsidP="009B2DDE">
            <w:pPr>
              <w:spacing w:before="15"/>
              <w:ind w:left="3426" w:right="3640"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l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ci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u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ion</w:t>
            </w:r>
            <w:r>
              <w:rPr>
                <w:rFonts w:ascii="Times New Roman" w:eastAsia="Times New Roman" w:hAnsi="Times New Roman" w:cs="Times New Roman"/>
                <w:spacing w:val="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b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2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07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96"/>
                <w:sz w:val="15"/>
                <w:szCs w:val="15"/>
              </w:rPr>
              <w:t>g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43713A0B" w14:textId="77777777" w:rsidR="00FB25C2" w:rsidRDefault="00FB25C2" w:rsidP="009B2DDE">
            <w:pPr>
              <w:spacing w:before="18"/>
              <w:ind w:right="147"/>
              <w:jc w:val="right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69CC9056" w14:textId="77777777" w:rsidR="00FB25C2" w:rsidRDefault="00FB25C2" w:rsidP="009B2DDE">
            <w:pPr>
              <w:spacing w:before="18"/>
              <w:ind w:left="248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67CA1300" w14:textId="77777777" w:rsidR="00FB25C2" w:rsidRDefault="00FB25C2" w:rsidP="009B2DDE">
            <w:pPr>
              <w:spacing w:before="18"/>
              <w:ind w:left="585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E47C615" w14:textId="77777777" w:rsidR="00FB25C2" w:rsidRDefault="00FB25C2" w:rsidP="009B2DDE">
            <w:pPr>
              <w:spacing w:before="18"/>
              <w:ind w:left="35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8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328700BA" w14:textId="77777777" w:rsidR="00FB25C2" w:rsidRDefault="00FB25C2" w:rsidP="009B2DDE">
            <w:pPr>
              <w:spacing w:before="18"/>
              <w:ind w:left="286" w:right="-2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FB25C2" w14:paraId="0025FFD4" w14:textId="77777777" w:rsidTr="009B2DDE">
        <w:trPr>
          <w:trHeight w:hRule="exact" w:val="213"/>
        </w:trPr>
        <w:tc>
          <w:tcPr>
            <w:tcW w:w="83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CDCD"/>
          </w:tcPr>
          <w:p w14:paraId="584EE5FE" w14:textId="77777777" w:rsidR="00FB25C2" w:rsidRDefault="00FB25C2" w:rsidP="009B2DDE">
            <w:pPr>
              <w:spacing w:before="19"/>
              <w:ind w:left="1033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82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w w:val="119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4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80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19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23"/>
                <w:sz w:val="15"/>
                <w:szCs w:val="15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5"/>
                <w:sz w:val="15"/>
                <w:szCs w:val="15"/>
              </w:rPr>
              <w:t>gor</w:t>
            </w:r>
            <w:r>
              <w:rPr>
                <w:rFonts w:ascii="Times New Roman" w:eastAsia="Times New Roman" w:hAnsi="Times New Roman" w:cs="Times New Roman"/>
                <w:w w:val="84"/>
                <w:sz w:val="15"/>
                <w:szCs w:val="15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w w:val="102"/>
                <w:sz w:val="15"/>
                <w:szCs w:val="15"/>
              </w:rPr>
              <w:t>s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CFCDCD"/>
          </w:tcPr>
          <w:p w14:paraId="65DA230E" w14:textId="77777777" w:rsidR="00FB25C2" w:rsidRDefault="00FB25C2" w:rsidP="009B2DDE">
            <w:pPr>
              <w:spacing w:before="19"/>
              <w:ind w:left="47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3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FCDCD"/>
          </w:tcPr>
          <w:p w14:paraId="7C7FB9E2" w14:textId="77777777" w:rsidR="00FB25C2" w:rsidRDefault="00FB25C2" w:rsidP="009B2DDE">
            <w:pPr>
              <w:spacing w:before="19"/>
              <w:ind w:left="142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2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%</w:t>
            </w:r>
          </w:p>
        </w:tc>
        <w:tc>
          <w:tcPr>
            <w:tcW w:w="107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CFCDCD"/>
          </w:tcPr>
          <w:p w14:paraId="4B0AFF39" w14:textId="77777777" w:rsidR="00FB25C2" w:rsidRDefault="00FB25C2" w:rsidP="009B2DDE">
            <w:pPr>
              <w:spacing w:before="19"/>
              <w:ind w:left="479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w w:val="103"/>
                <w:sz w:val="15"/>
                <w:szCs w:val="15"/>
              </w:rPr>
              <w:t>33</w:t>
            </w:r>
            <w:r>
              <w:rPr>
                <w:rFonts w:ascii="Times New Roman" w:eastAsia="Times New Roman" w:hAnsi="Times New Roman" w:cs="Times New Roman"/>
                <w:w w:val="103"/>
                <w:sz w:val="15"/>
                <w:szCs w:val="15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CFCDCD"/>
          </w:tcPr>
          <w:p w14:paraId="7FEE0BBD" w14:textId="77777777" w:rsidR="00FB25C2" w:rsidRDefault="00FB25C2" w:rsidP="009B2DDE">
            <w:pPr>
              <w:spacing w:before="19"/>
              <w:ind w:left="324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5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FCDCD"/>
          </w:tcPr>
          <w:p w14:paraId="6A455049" w14:textId="77777777" w:rsidR="00FB25C2" w:rsidRDefault="00FB25C2" w:rsidP="009B2DDE">
            <w:pPr>
              <w:spacing w:before="19"/>
              <w:ind w:left="257"/>
              <w:rPr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/>
                <w:spacing w:val="2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</w:p>
        </w:tc>
      </w:tr>
    </w:tbl>
    <w:p w14:paraId="4CD40C6E" w14:textId="77777777" w:rsidR="00FB25C2" w:rsidRDefault="00FB25C2" w:rsidP="00FB25C2"/>
    <w:p w14:paraId="24BA516B" w14:textId="77777777" w:rsidR="00FB25C2" w:rsidRPr="00FB25C2" w:rsidRDefault="00FB25C2">
      <w:pPr>
        <w:rPr>
          <w:b/>
          <w:bCs/>
        </w:rPr>
      </w:pPr>
    </w:p>
    <w:sectPr w:rsidR="00FB25C2" w:rsidRPr="00FB25C2" w:rsidSect="00FB25C2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7A665A"/>
    <w:multiLevelType w:val="multilevel"/>
    <w:tmpl w:val="A41EB1A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112627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5C2"/>
    <w:rsid w:val="00182625"/>
    <w:rsid w:val="008B637E"/>
    <w:rsid w:val="00C33AC6"/>
    <w:rsid w:val="00FB2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8FF33"/>
  <w15:chartTrackingRefBased/>
  <w15:docId w15:val="{0787EF5B-4758-415B-A091-89B609E35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25C2"/>
    <w:pPr>
      <w:keepNext/>
      <w:numPr>
        <w:numId w:val="1"/>
      </w:numPr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5C2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5C2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5C2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Theme="minorEastAs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5C2"/>
    <w:pPr>
      <w:numPr>
        <w:ilvl w:val="4"/>
        <w:numId w:val="1"/>
      </w:numPr>
      <w:spacing w:before="240" w:after="60" w:line="240" w:lineRule="auto"/>
      <w:outlineLvl w:val="4"/>
    </w:pPr>
    <w:rPr>
      <w:rFonts w:eastAsiaTheme="minorEastAsia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FB25C2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5C2"/>
    <w:pPr>
      <w:numPr>
        <w:ilvl w:val="6"/>
        <w:numId w:val="1"/>
      </w:numPr>
      <w:spacing w:before="240" w:after="60" w:line="240" w:lineRule="auto"/>
      <w:outlineLvl w:val="6"/>
    </w:pPr>
    <w:rPr>
      <w:rFonts w:eastAsiaTheme="minorEastAsia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5C2"/>
    <w:pPr>
      <w:numPr>
        <w:ilvl w:val="7"/>
        <w:numId w:val="1"/>
      </w:numPr>
      <w:spacing w:before="240" w:after="60" w:line="240" w:lineRule="auto"/>
      <w:outlineLvl w:val="7"/>
    </w:pPr>
    <w:rPr>
      <w:rFonts w:eastAsiaTheme="minorEastAsia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5C2"/>
    <w:pPr>
      <w:numPr>
        <w:ilvl w:val="8"/>
        <w:numId w:val="1"/>
      </w:numPr>
      <w:spacing w:before="240" w:after="60" w:line="240" w:lineRule="auto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5C2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5C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5C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5C2"/>
    <w:rPr>
      <w:rFonts w:eastAsiaTheme="minorEastAsia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5C2"/>
    <w:rPr>
      <w:rFonts w:eastAsiaTheme="minorEastAsia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FB25C2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5C2"/>
    <w:rPr>
      <w:rFonts w:eastAsiaTheme="minorEastAsia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5C2"/>
    <w:rPr>
      <w:rFonts w:eastAsiaTheme="minorEastAsia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5C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9</Words>
  <Characters>2560</Characters>
  <Application>Microsoft Office Word</Application>
  <DocSecurity>0</DocSecurity>
  <Lines>21</Lines>
  <Paragraphs>6</Paragraphs>
  <ScaleCrop>false</ScaleCrop>
  <Company>Midwestern University</Company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 Editor</dc:creator>
  <cp:keywords/>
  <dc:description/>
  <cp:lastModifiedBy>NAI Editor</cp:lastModifiedBy>
  <cp:revision>1</cp:revision>
  <dcterms:created xsi:type="dcterms:W3CDTF">2023-05-25T00:14:00Z</dcterms:created>
  <dcterms:modified xsi:type="dcterms:W3CDTF">2023-05-25T00:17:00Z</dcterms:modified>
</cp:coreProperties>
</file>